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0A102" w14:textId="46317717" w:rsidR="009C0629" w:rsidRDefault="0047094A" w:rsidP="00100FF3">
      <w:pPr>
        <w:spacing w:after="160" w:line="480" w:lineRule="auto"/>
        <w:rPr>
          <w:rFonts w:cs="Times New Roman"/>
          <w:szCs w:val="24"/>
          <w:lang w:val="en-AU"/>
        </w:rPr>
      </w:pPr>
      <w:r w:rsidRPr="0047094A">
        <w:rPr>
          <w:rFonts w:cs="Times New Roman"/>
          <w:szCs w:val="24"/>
          <w:lang w:val="en-AU"/>
        </w:rPr>
        <w:t xml:space="preserve">Supplementary material </w:t>
      </w:r>
    </w:p>
    <w:p w14:paraId="15453C89" w14:textId="77777777" w:rsidR="00271304" w:rsidRPr="00C3420A" w:rsidRDefault="00271304" w:rsidP="00100FF3">
      <w:pPr>
        <w:pStyle w:val="Heading2"/>
        <w:spacing w:before="0" w:after="0" w:line="480" w:lineRule="auto"/>
        <w:jc w:val="center"/>
        <w:rPr>
          <w:color w:val="F37120"/>
          <w:lang w:val="en-GB"/>
        </w:rPr>
      </w:pPr>
      <w:r>
        <w:rPr>
          <w:color w:val="F37120"/>
          <w:lang w:val="en-GB"/>
        </w:rPr>
        <w:t>Interview guide</w:t>
      </w:r>
    </w:p>
    <w:p w14:paraId="1C300154" w14:textId="77777777" w:rsidR="00271304" w:rsidRDefault="00271304" w:rsidP="00100FF3">
      <w:pPr>
        <w:widowControl w:val="0"/>
        <w:spacing w:line="480" w:lineRule="auto"/>
        <w:rPr>
          <w:rFonts w:eastAsia="Times New Roman" w:cs="Times New Roman"/>
          <w:b/>
          <w:color w:val="000000"/>
          <w:sz w:val="28"/>
          <w:szCs w:val="28"/>
          <w:lang w:eastAsia="en-AU"/>
        </w:rPr>
      </w:pPr>
    </w:p>
    <w:p w14:paraId="78AFB7C6" w14:textId="77777777" w:rsidR="00271304" w:rsidRPr="006F730B" w:rsidRDefault="00271304" w:rsidP="00100FF3">
      <w:pPr>
        <w:widowControl w:val="0"/>
        <w:spacing w:line="480" w:lineRule="auto"/>
        <w:rPr>
          <w:rFonts w:eastAsia="Times New Roman" w:cs="Times New Roman"/>
          <w:b/>
          <w:color w:val="000000"/>
          <w:sz w:val="28"/>
          <w:szCs w:val="28"/>
          <w:lang w:eastAsia="en-AU"/>
        </w:rPr>
      </w:pPr>
      <w:r w:rsidRPr="006F730B">
        <w:rPr>
          <w:rFonts w:eastAsia="Times New Roman" w:cs="Times New Roman"/>
          <w:b/>
          <w:color w:val="000000"/>
          <w:sz w:val="28"/>
          <w:szCs w:val="28"/>
          <w:lang w:eastAsia="en-AU"/>
        </w:rPr>
        <w:t>Introduction</w:t>
      </w:r>
      <w:r>
        <w:rPr>
          <w:rFonts w:eastAsia="Times New Roman" w:cs="Times New Roman"/>
          <w:b/>
          <w:color w:val="000000"/>
          <w:sz w:val="28"/>
          <w:szCs w:val="28"/>
          <w:lang w:eastAsia="en-AU"/>
        </w:rPr>
        <w:t xml:space="preserve"> </w:t>
      </w:r>
    </w:p>
    <w:p w14:paraId="082A12FB" w14:textId="20895A18" w:rsidR="00271304" w:rsidRDefault="00271304" w:rsidP="00100FF3">
      <w:pPr>
        <w:widowControl w:val="0"/>
        <w:spacing w:line="480" w:lineRule="auto"/>
        <w:contextualSpacing/>
        <w:rPr>
          <w:rFonts w:eastAsia="Times New Roman" w:cs="Times New Roman"/>
          <w:color w:val="000000"/>
          <w:szCs w:val="24"/>
          <w:lang w:eastAsia="en-AU"/>
        </w:rPr>
      </w:pPr>
      <w:r w:rsidRPr="006F730B">
        <w:rPr>
          <w:rFonts w:eastAsia="Times New Roman" w:cs="Times New Roman"/>
          <w:i/>
          <w:color w:val="000000"/>
          <w:szCs w:val="24"/>
          <w:lang w:eastAsia="en-AU"/>
        </w:rPr>
        <w:t>Researcher introduction</w:t>
      </w:r>
      <w:r w:rsidRPr="006F730B">
        <w:rPr>
          <w:rFonts w:eastAsia="Times New Roman" w:cs="Times New Roman"/>
          <w:color w:val="000000"/>
          <w:szCs w:val="24"/>
          <w:lang w:eastAsia="en-AU"/>
        </w:rPr>
        <w:t xml:space="preserve"> - </w:t>
      </w:r>
      <w:r>
        <w:rPr>
          <w:rFonts w:eastAsia="Times New Roman" w:cs="Times New Roman"/>
          <w:color w:val="000000"/>
          <w:szCs w:val="24"/>
          <w:lang w:eastAsia="en-AU"/>
        </w:rPr>
        <w:t>T</w:t>
      </w:r>
      <w:r w:rsidRPr="006F730B">
        <w:rPr>
          <w:rFonts w:eastAsia="Times New Roman" w:cs="Times New Roman"/>
          <w:color w:val="000000"/>
          <w:szCs w:val="24"/>
          <w:lang w:eastAsia="en-AU"/>
        </w:rPr>
        <w:t xml:space="preserve">hank you for your interest in our research, which is about </w:t>
      </w:r>
      <w:r>
        <w:rPr>
          <w:rFonts w:eastAsia="Times New Roman" w:cs="Times New Roman"/>
          <w:color w:val="000000"/>
          <w:szCs w:val="24"/>
          <w:lang w:eastAsia="en-AU"/>
        </w:rPr>
        <w:t xml:space="preserve">women serving in the Australian Defence Force: an exploration of </w:t>
      </w:r>
      <w:r w:rsidR="006906F8">
        <w:rPr>
          <w:rFonts w:eastAsia="Times New Roman" w:cs="Times New Roman"/>
          <w:color w:val="000000"/>
          <w:szCs w:val="24"/>
          <w:lang w:eastAsia="en-AU"/>
        </w:rPr>
        <w:t>pelvic</w:t>
      </w:r>
      <w:r>
        <w:rPr>
          <w:rFonts w:eastAsia="Times New Roman" w:cs="Times New Roman"/>
          <w:color w:val="000000"/>
          <w:szCs w:val="24"/>
          <w:lang w:eastAsia="en-AU"/>
        </w:rPr>
        <w:t xml:space="preserve"> health issues. We are interested to find out about the pelvic health of female military members and how they manage it.</w:t>
      </w:r>
      <w:r w:rsidRPr="006F730B">
        <w:rPr>
          <w:rFonts w:eastAsia="Times New Roman" w:cs="Times New Roman"/>
          <w:color w:val="000000"/>
          <w:szCs w:val="24"/>
          <w:lang w:eastAsia="en-AU"/>
        </w:rPr>
        <w:t xml:space="preserve"> </w:t>
      </w:r>
    </w:p>
    <w:p w14:paraId="5126D7F6" w14:textId="77777777" w:rsidR="00271304" w:rsidRDefault="00271304" w:rsidP="00100FF3">
      <w:pPr>
        <w:widowControl w:val="0"/>
        <w:spacing w:line="480" w:lineRule="auto"/>
        <w:contextualSpacing/>
        <w:rPr>
          <w:rFonts w:eastAsia="Times New Roman" w:cs="Times New Roman"/>
          <w:color w:val="000000"/>
          <w:szCs w:val="24"/>
          <w:lang w:eastAsia="en-AU"/>
        </w:rPr>
      </w:pPr>
      <w:r>
        <w:rPr>
          <w:rFonts w:eastAsia="Times New Roman" w:cs="Times New Roman"/>
          <w:color w:val="000000"/>
          <w:szCs w:val="24"/>
          <w:lang w:eastAsia="en-AU"/>
        </w:rPr>
        <w:t>Please note, t</w:t>
      </w:r>
      <w:r w:rsidRPr="006F730B">
        <w:rPr>
          <w:rFonts w:eastAsia="Times New Roman" w:cs="Times New Roman"/>
          <w:color w:val="000000"/>
          <w:szCs w:val="24"/>
          <w:lang w:eastAsia="en-AU"/>
        </w:rPr>
        <w:t xml:space="preserve">here are no right or wrong answers. I am interested in your perspectives and experiences. </w:t>
      </w:r>
    </w:p>
    <w:p w14:paraId="5A37DBB9" w14:textId="77777777" w:rsidR="00271304" w:rsidRPr="006F730B" w:rsidRDefault="00271304" w:rsidP="00100FF3">
      <w:pPr>
        <w:widowControl w:val="0"/>
        <w:spacing w:line="480" w:lineRule="auto"/>
        <w:contextualSpacing/>
        <w:rPr>
          <w:rFonts w:eastAsia="Times New Roman" w:cs="Times New Roman"/>
          <w:color w:val="000000"/>
          <w:szCs w:val="24"/>
          <w:lang w:eastAsia="en-AU"/>
        </w:rPr>
      </w:pPr>
    </w:p>
    <w:p w14:paraId="2BF51C81" w14:textId="77777777" w:rsidR="00271304" w:rsidRDefault="00271304" w:rsidP="00100FF3">
      <w:pPr>
        <w:widowControl w:val="0"/>
        <w:spacing w:line="480" w:lineRule="auto"/>
        <w:contextualSpacing/>
        <w:rPr>
          <w:rFonts w:eastAsia="Times New Roman" w:cs="Times New Roman"/>
          <w:color w:val="000000"/>
          <w:szCs w:val="24"/>
          <w:lang w:eastAsia="en-AU"/>
        </w:rPr>
      </w:pPr>
      <w:r w:rsidRPr="006F730B">
        <w:rPr>
          <w:rFonts w:eastAsia="Times New Roman" w:cs="Times New Roman"/>
          <w:i/>
          <w:color w:val="000000"/>
          <w:szCs w:val="24"/>
          <w:lang w:eastAsia="en-AU"/>
        </w:rPr>
        <w:t>Review consent to participate</w:t>
      </w:r>
      <w:r w:rsidRPr="006F730B">
        <w:rPr>
          <w:rFonts w:eastAsia="Times New Roman" w:cs="Times New Roman"/>
          <w:color w:val="000000"/>
          <w:szCs w:val="24"/>
          <w:lang w:eastAsia="en-AU"/>
        </w:rPr>
        <w:t xml:space="preserve"> – Do you have any questions about the research or your participation? </w:t>
      </w:r>
    </w:p>
    <w:p w14:paraId="75534199" w14:textId="77777777" w:rsidR="00271304" w:rsidRDefault="00271304" w:rsidP="00100FF3">
      <w:pPr>
        <w:widowControl w:val="0"/>
        <w:spacing w:line="480" w:lineRule="auto"/>
        <w:contextualSpacing/>
        <w:rPr>
          <w:rFonts w:eastAsia="Times New Roman" w:cs="Times New Roman"/>
          <w:color w:val="000000"/>
          <w:szCs w:val="24"/>
          <w:lang w:eastAsia="en-AU"/>
        </w:rPr>
      </w:pPr>
      <w:r w:rsidRPr="006F730B">
        <w:rPr>
          <w:rFonts w:eastAsia="Times New Roman" w:cs="Times New Roman"/>
          <w:color w:val="000000"/>
          <w:szCs w:val="24"/>
          <w:lang w:eastAsia="en-AU"/>
        </w:rPr>
        <w:t xml:space="preserve">You are free to say as much or as little as you want. If there are questions you don’t want to answer just let me know. The interview will take </w:t>
      </w:r>
      <w:r>
        <w:rPr>
          <w:rFonts w:eastAsia="Times New Roman" w:cs="Times New Roman"/>
          <w:color w:val="000000"/>
          <w:szCs w:val="24"/>
          <w:lang w:eastAsia="en-AU"/>
        </w:rPr>
        <w:t xml:space="preserve">between 45 minutes to one </w:t>
      </w:r>
      <w:r w:rsidRPr="006F730B">
        <w:rPr>
          <w:rFonts w:eastAsia="Times New Roman" w:cs="Times New Roman"/>
          <w:color w:val="000000"/>
          <w:szCs w:val="24"/>
          <w:lang w:eastAsia="en-AU"/>
        </w:rPr>
        <w:t xml:space="preserve">hour but if you need to take a </w:t>
      </w:r>
      <w:proofErr w:type="gramStart"/>
      <w:r w:rsidRPr="006F730B">
        <w:rPr>
          <w:rFonts w:eastAsia="Times New Roman" w:cs="Times New Roman"/>
          <w:color w:val="000000"/>
          <w:szCs w:val="24"/>
          <w:lang w:eastAsia="en-AU"/>
        </w:rPr>
        <w:t>break</w:t>
      </w:r>
      <w:proofErr w:type="gramEnd"/>
      <w:r w:rsidRPr="006F730B">
        <w:rPr>
          <w:rFonts w:eastAsia="Times New Roman" w:cs="Times New Roman"/>
          <w:color w:val="000000"/>
          <w:szCs w:val="24"/>
          <w:lang w:eastAsia="en-AU"/>
        </w:rPr>
        <w:t xml:space="preserve"> please let me know. You are free to stop and withdraw from the interview at any time without any </w:t>
      </w:r>
      <w:r>
        <w:rPr>
          <w:rFonts w:eastAsia="Times New Roman" w:cs="Times New Roman"/>
          <w:color w:val="000000"/>
          <w:szCs w:val="24"/>
          <w:lang w:eastAsia="en-AU"/>
        </w:rPr>
        <w:t>consequences</w:t>
      </w:r>
      <w:r w:rsidRPr="006F730B">
        <w:rPr>
          <w:rFonts w:eastAsia="Times New Roman" w:cs="Times New Roman"/>
          <w:color w:val="000000"/>
          <w:szCs w:val="24"/>
          <w:lang w:eastAsia="en-AU"/>
        </w:rPr>
        <w:t xml:space="preserve"> or any questions asked. </w:t>
      </w:r>
    </w:p>
    <w:p w14:paraId="16088864" w14:textId="77777777" w:rsidR="00271304" w:rsidRDefault="00271304" w:rsidP="00100FF3">
      <w:pPr>
        <w:widowControl w:val="0"/>
        <w:spacing w:line="480" w:lineRule="auto"/>
        <w:contextualSpacing/>
        <w:rPr>
          <w:rFonts w:eastAsia="Times New Roman" w:cs="Times New Roman"/>
          <w:color w:val="000000"/>
          <w:szCs w:val="24"/>
          <w:lang w:eastAsia="en-AU"/>
        </w:rPr>
      </w:pPr>
    </w:p>
    <w:p w14:paraId="606516E7" w14:textId="77777777" w:rsidR="00271304" w:rsidRPr="00DD1B60" w:rsidRDefault="00271304" w:rsidP="00100FF3">
      <w:pPr>
        <w:widowControl w:val="0"/>
        <w:spacing w:line="480" w:lineRule="auto"/>
        <w:contextualSpacing/>
        <w:rPr>
          <w:rFonts w:eastAsia="Times New Roman" w:cs="Times New Roman"/>
          <w:i/>
          <w:iCs/>
          <w:color w:val="000000"/>
          <w:szCs w:val="24"/>
          <w:lang w:eastAsia="en-AU"/>
        </w:rPr>
      </w:pPr>
      <w:r w:rsidRPr="00DD1B60">
        <w:rPr>
          <w:rFonts w:eastAsia="Times New Roman" w:cs="Times New Roman"/>
          <w:i/>
          <w:iCs/>
          <w:color w:val="000000"/>
          <w:szCs w:val="24"/>
          <w:lang w:eastAsia="en-AU"/>
        </w:rPr>
        <w:t>Are you happy for me to audio-record this interview?</w:t>
      </w:r>
    </w:p>
    <w:p w14:paraId="212C8D10" w14:textId="77777777" w:rsidR="00271304" w:rsidRPr="006F730B" w:rsidRDefault="00271304" w:rsidP="00100FF3">
      <w:pPr>
        <w:widowControl w:val="0"/>
        <w:spacing w:line="480" w:lineRule="auto"/>
        <w:contextualSpacing/>
        <w:rPr>
          <w:rFonts w:eastAsia="Times New Roman" w:cs="Times New Roman"/>
          <w:color w:val="000000"/>
          <w:szCs w:val="24"/>
          <w:lang w:eastAsia="en-AU"/>
        </w:rPr>
      </w:pPr>
    </w:p>
    <w:p w14:paraId="452C5CEE" w14:textId="1BE6A124" w:rsidR="00271304" w:rsidRDefault="00271304" w:rsidP="00100FF3">
      <w:pPr>
        <w:widowControl w:val="0"/>
        <w:spacing w:line="480" w:lineRule="auto"/>
        <w:contextualSpacing/>
        <w:rPr>
          <w:rFonts w:eastAsia="Times New Roman" w:cs="Times New Roman"/>
          <w:color w:val="000000"/>
          <w:szCs w:val="24"/>
          <w:lang w:eastAsia="en-AU"/>
        </w:rPr>
      </w:pPr>
      <w:r w:rsidRPr="006F730B">
        <w:rPr>
          <w:rFonts w:eastAsia="Times New Roman" w:cs="Times New Roman"/>
          <w:i/>
          <w:color w:val="000000"/>
          <w:szCs w:val="24"/>
          <w:lang w:eastAsia="en-AU"/>
        </w:rPr>
        <w:t>Confirm consent to participate</w:t>
      </w:r>
      <w:r w:rsidRPr="006F730B">
        <w:rPr>
          <w:rFonts w:eastAsia="Times New Roman" w:cs="Times New Roman"/>
          <w:color w:val="000000"/>
          <w:szCs w:val="24"/>
          <w:lang w:eastAsia="en-AU"/>
        </w:rPr>
        <w:t xml:space="preserve"> </w:t>
      </w:r>
    </w:p>
    <w:p w14:paraId="51F5E031" w14:textId="77777777" w:rsidR="00271304" w:rsidRPr="0070454C" w:rsidRDefault="00271304" w:rsidP="00100FF3">
      <w:pPr>
        <w:widowControl w:val="0"/>
        <w:spacing w:line="480" w:lineRule="auto"/>
        <w:contextualSpacing/>
        <w:rPr>
          <w:rFonts w:eastAsia="Times New Roman" w:cs="Times New Roman"/>
          <w:color w:val="000000"/>
          <w:szCs w:val="24"/>
          <w:lang w:eastAsia="en-AU"/>
        </w:rPr>
      </w:pPr>
    </w:p>
    <w:p w14:paraId="60A68773" w14:textId="77777777" w:rsidR="00271304" w:rsidRDefault="00271304" w:rsidP="00100FF3">
      <w:pPr>
        <w:spacing w:line="480" w:lineRule="auto"/>
        <w:rPr>
          <w:rFonts w:eastAsia="Times New Roman" w:cs="Times New Roman"/>
          <w:b/>
          <w:color w:val="000000"/>
          <w:sz w:val="28"/>
          <w:szCs w:val="28"/>
          <w:lang w:eastAsia="en-AU"/>
        </w:rPr>
      </w:pPr>
      <w:r>
        <w:rPr>
          <w:rFonts w:eastAsia="Times New Roman" w:cs="Times New Roman"/>
          <w:b/>
          <w:color w:val="000000"/>
          <w:sz w:val="28"/>
          <w:szCs w:val="28"/>
          <w:lang w:eastAsia="en-AU"/>
        </w:rPr>
        <w:br w:type="page"/>
      </w:r>
    </w:p>
    <w:p w14:paraId="6FA723D6" w14:textId="77777777" w:rsidR="00271304" w:rsidRDefault="00271304" w:rsidP="00100FF3">
      <w:pPr>
        <w:widowControl w:val="0"/>
        <w:spacing w:line="480" w:lineRule="auto"/>
        <w:rPr>
          <w:rFonts w:eastAsia="Times New Roman" w:cs="Times New Roman"/>
          <w:b/>
          <w:color w:val="000000"/>
          <w:sz w:val="28"/>
          <w:szCs w:val="28"/>
          <w:lang w:eastAsia="en-AU"/>
        </w:rPr>
      </w:pPr>
      <w:r w:rsidRPr="006F730B">
        <w:rPr>
          <w:rFonts w:eastAsia="Times New Roman" w:cs="Times New Roman"/>
          <w:b/>
          <w:color w:val="000000"/>
          <w:sz w:val="28"/>
          <w:szCs w:val="28"/>
          <w:lang w:eastAsia="en-AU"/>
        </w:rPr>
        <w:lastRenderedPageBreak/>
        <w:t xml:space="preserve">General structure </w:t>
      </w:r>
      <w:r>
        <w:rPr>
          <w:rFonts w:eastAsia="Times New Roman" w:cs="Times New Roman"/>
          <w:b/>
          <w:color w:val="000000"/>
          <w:sz w:val="28"/>
          <w:szCs w:val="28"/>
          <w:lang w:eastAsia="en-AU"/>
        </w:rPr>
        <w:t>of Interview</w:t>
      </w:r>
    </w:p>
    <w:p w14:paraId="7A16B982" w14:textId="77777777" w:rsidR="00271304" w:rsidRDefault="00271304" w:rsidP="00100FF3">
      <w:pPr>
        <w:widowControl w:val="0"/>
        <w:spacing w:line="480" w:lineRule="auto"/>
        <w:rPr>
          <w:rFonts w:eastAsia="Times New Roman" w:cs="Times New Roman"/>
          <w:color w:val="000000"/>
          <w:szCs w:val="24"/>
          <w:lang w:eastAsia="en-AU"/>
        </w:rPr>
      </w:pPr>
      <w:r>
        <w:rPr>
          <w:rFonts w:eastAsia="Times New Roman" w:cs="Times New Roman"/>
          <w:color w:val="000000"/>
          <w:szCs w:val="24"/>
          <w:lang w:eastAsia="en-AU"/>
        </w:rPr>
        <w:t xml:space="preserve">Questions will </w:t>
      </w:r>
      <w:r w:rsidRPr="00481D5A">
        <w:rPr>
          <w:rFonts w:eastAsia="Times New Roman" w:cs="Times New Roman"/>
          <w:color w:val="000000"/>
          <w:szCs w:val="24"/>
          <w:lang w:eastAsia="en-AU"/>
        </w:rPr>
        <w:t xml:space="preserve">cover </w:t>
      </w:r>
      <w:r>
        <w:rPr>
          <w:rFonts w:eastAsia="Times New Roman" w:cs="Times New Roman"/>
          <w:color w:val="000000"/>
          <w:szCs w:val="24"/>
          <w:lang w:eastAsia="en-AU"/>
        </w:rPr>
        <w:t>the following broad topic areas, and researchers will adapt the wording to the interviewee as required and follow relevant directions taken by the interviewee with follow-up questions in each area.</w:t>
      </w:r>
    </w:p>
    <w:p w14:paraId="54D7984D" w14:textId="77777777" w:rsidR="00271304" w:rsidRPr="00481D5A" w:rsidRDefault="00271304" w:rsidP="00100FF3">
      <w:pPr>
        <w:widowControl w:val="0"/>
        <w:spacing w:line="480" w:lineRule="auto"/>
        <w:rPr>
          <w:rFonts w:eastAsia="Times New Roman" w:cs="Times New Roman"/>
          <w:color w:val="000000"/>
          <w:szCs w:val="24"/>
          <w:lang w:eastAsia="en-AU"/>
        </w:rPr>
      </w:pPr>
    </w:p>
    <w:p w14:paraId="6DFAA759" w14:textId="77777777" w:rsidR="00271304" w:rsidRPr="00DD1B60" w:rsidRDefault="00271304" w:rsidP="00100FF3">
      <w:pPr>
        <w:pStyle w:val="ListParagraph"/>
        <w:numPr>
          <w:ilvl w:val="0"/>
          <w:numId w:val="10"/>
        </w:numPr>
        <w:tabs>
          <w:tab w:val="left" w:pos="284"/>
        </w:tabs>
        <w:spacing w:after="0" w:line="480" w:lineRule="auto"/>
        <w:ind w:left="0"/>
        <w:rPr>
          <w:rFonts w:ascii="Times New Roman" w:eastAsia="Arial" w:hAnsi="Times New Roman" w:cs="Times New Roman"/>
        </w:rPr>
      </w:pPr>
      <w:r w:rsidRPr="00DD1B60">
        <w:rPr>
          <w:rFonts w:ascii="Times New Roman" w:eastAsia="Arial" w:hAnsi="Times New Roman" w:cs="Times New Roman"/>
        </w:rPr>
        <w:t>Can you tell me about your experiences, in relation to pelvic health, that you’ve had during your time serving in the Australian Defence Force?</w:t>
      </w:r>
    </w:p>
    <w:p w14:paraId="43F2F851" w14:textId="77777777" w:rsidR="00271304" w:rsidRPr="00DD1B60" w:rsidRDefault="00271304" w:rsidP="00100FF3">
      <w:pPr>
        <w:pStyle w:val="ListParagraph"/>
        <w:numPr>
          <w:ilvl w:val="0"/>
          <w:numId w:val="11"/>
        </w:numPr>
        <w:tabs>
          <w:tab w:val="left" w:pos="284"/>
        </w:tabs>
        <w:spacing w:after="0" w:line="480" w:lineRule="auto"/>
        <w:rPr>
          <w:rFonts w:ascii="Times New Roman" w:eastAsia="Arial" w:hAnsi="Times New Roman" w:cs="Times New Roman"/>
        </w:rPr>
      </w:pPr>
      <w:r w:rsidRPr="00DD1B60">
        <w:rPr>
          <w:rFonts w:ascii="Times New Roman" w:eastAsia="Arial" w:hAnsi="Times New Roman" w:cs="Times New Roman"/>
        </w:rPr>
        <w:t>Why do you think these experiences (positive or negative) occurred?</w:t>
      </w:r>
    </w:p>
    <w:p w14:paraId="5B2D2659" w14:textId="77777777" w:rsidR="00271304" w:rsidRPr="00DD1B60" w:rsidRDefault="00271304" w:rsidP="00100FF3">
      <w:pPr>
        <w:pStyle w:val="ListParagraph"/>
        <w:tabs>
          <w:tab w:val="left" w:pos="284"/>
        </w:tabs>
        <w:spacing w:after="0" w:line="480" w:lineRule="auto"/>
        <w:rPr>
          <w:rFonts w:ascii="Times New Roman" w:eastAsia="Arial" w:hAnsi="Times New Roman" w:cs="Times New Roman"/>
        </w:rPr>
      </w:pPr>
    </w:p>
    <w:p w14:paraId="6E2505E3" w14:textId="77777777" w:rsidR="00271304" w:rsidRPr="00DD1B60" w:rsidRDefault="00271304" w:rsidP="00100FF3">
      <w:pPr>
        <w:pStyle w:val="ListParagraph"/>
        <w:numPr>
          <w:ilvl w:val="0"/>
          <w:numId w:val="10"/>
        </w:numPr>
        <w:tabs>
          <w:tab w:val="left" w:pos="284"/>
        </w:tabs>
        <w:spacing w:after="0" w:line="480" w:lineRule="auto"/>
        <w:ind w:left="0"/>
        <w:rPr>
          <w:rFonts w:ascii="Times New Roman" w:eastAsia="Arial" w:hAnsi="Times New Roman" w:cs="Times New Roman"/>
        </w:rPr>
      </w:pPr>
      <w:r w:rsidRPr="00DD1B60">
        <w:rPr>
          <w:rFonts w:ascii="Times New Roman" w:eastAsia="Arial" w:hAnsi="Times New Roman" w:cs="Times New Roman"/>
        </w:rPr>
        <w:t>Can you describe any ways that you feel these pelvic health experiences impacted your ability to do your job?</w:t>
      </w:r>
    </w:p>
    <w:p w14:paraId="1D5FC257" w14:textId="77777777" w:rsidR="00271304" w:rsidRPr="00DD1B60" w:rsidRDefault="00271304" w:rsidP="00100FF3">
      <w:pPr>
        <w:pStyle w:val="ListParagraph"/>
        <w:numPr>
          <w:ilvl w:val="0"/>
          <w:numId w:val="11"/>
        </w:numPr>
        <w:tabs>
          <w:tab w:val="left" w:pos="284"/>
        </w:tabs>
        <w:spacing w:after="0" w:line="480" w:lineRule="auto"/>
        <w:rPr>
          <w:rFonts w:ascii="Times New Roman" w:eastAsia="Arial" w:hAnsi="Times New Roman" w:cs="Times New Roman"/>
        </w:rPr>
      </w:pPr>
      <w:r w:rsidRPr="00DD1B60">
        <w:rPr>
          <w:rFonts w:ascii="Times New Roman" w:eastAsia="Arial" w:hAnsi="Times New Roman" w:cs="Times New Roman"/>
        </w:rPr>
        <w:t>You’ve described how these experiences impacted your physical ability to do your job. Did they impact you in any other ways?</w:t>
      </w:r>
    </w:p>
    <w:p w14:paraId="7DAF343B" w14:textId="77777777" w:rsidR="00271304" w:rsidRPr="00DD1B60" w:rsidRDefault="00271304" w:rsidP="00100FF3">
      <w:pPr>
        <w:pStyle w:val="ListParagraph"/>
        <w:tabs>
          <w:tab w:val="left" w:pos="284"/>
        </w:tabs>
        <w:spacing w:after="0" w:line="480" w:lineRule="auto"/>
        <w:rPr>
          <w:rFonts w:ascii="Times New Roman" w:eastAsia="Arial" w:hAnsi="Times New Roman" w:cs="Times New Roman"/>
        </w:rPr>
      </w:pPr>
    </w:p>
    <w:p w14:paraId="4573B737" w14:textId="77777777" w:rsidR="00271304" w:rsidRPr="00DD1B60" w:rsidRDefault="00271304" w:rsidP="00100FF3">
      <w:pPr>
        <w:pStyle w:val="ListParagraph"/>
        <w:numPr>
          <w:ilvl w:val="0"/>
          <w:numId w:val="10"/>
        </w:numPr>
        <w:tabs>
          <w:tab w:val="left" w:pos="284"/>
        </w:tabs>
        <w:spacing w:after="0" w:line="480" w:lineRule="auto"/>
        <w:ind w:left="0"/>
        <w:rPr>
          <w:rFonts w:ascii="Times New Roman" w:eastAsia="Arial" w:hAnsi="Times New Roman" w:cs="Times New Roman"/>
        </w:rPr>
      </w:pPr>
      <w:r w:rsidRPr="00DD1B60">
        <w:rPr>
          <w:rFonts w:ascii="Times New Roman" w:eastAsia="Arial" w:hAnsi="Times New Roman" w:cs="Times New Roman"/>
        </w:rPr>
        <w:t>How do you feel these pelvic health experiences impacted your general health and wellbeing?</w:t>
      </w:r>
    </w:p>
    <w:p w14:paraId="03489585" w14:textId="77777777" w:rsidR="00271304" w:rsidRPr="00DD1B60" w:rsidRDefault="00271304" w:rsidP="00100FF3">
      <w:pPr>
        <w:pStyle w:val="ListParagraph"/>
        <w:tabs>
          <w:tab w:val="left" w:pos="284"/>
        </w:tabs>
        <w:spacing w:after="0" w:line="480" w:lineRule="auto"/>
        <w:ind w:left="0"/>
        <w:rPr>
          <w:rFonts w:ascii="Times New Roman" w:eastAsia="Arial" w:hAnsi="Times New Roman" w:cs="Times New Roman"/>
        </w:rPr>
      </w:pPr>
    </w:p>
    <w:p w14:paraId="129CCF4F" w14:textId="77777777" w:rsidR="00271304" w:rsidRPr="00DD1B60" w:rsidRDefault="00271304" w:rsidP="00100FF3">
      <w:pPr>
        <w:pStyle w:val="ListParagraph"/>
        <w:numPr>
          <w:ilvl w:val="0"/>
          <w:numId w:val="10"/>
        </w:numPr>
        <w:tabs>
          <w:tab w:val="left" w:pos="284"/>
        </w:tabs>
        <w:spacing w:after="0" w:line="480" w:lineRule="auto"/>
        <w:ind w:left="0"/>
        <w:rPr>
          <w:rFonts w:ascii="Times New Roman" w:eastAsia="Arial" w:hAnsi="Times New Roman" w:cs="Times New Roman"/>
        </w:rPr>
      </w:pPr>
      <w:r w:rsidRPr="00DD1B60">
        <w:rPr>
          <w:rFonts w:ascii="Times New Roman" w:eastAsia="Arial" w:hAnsi="Times New Roman" w:cs="Times New Roman"/>
        </w:rPr>
        <w:t>What steps did you and/or the organisation take to ensure your pelvic health was managed to ensure your capacity to perform your work duties?</w:t>
      </w:r>
    </w:p>
    <w:p w14:paraId="24C9C1D3" w14:textId="77777777" w:rsidR="00271304" w:rsidRPr="00DD1B60" w:rsidRDefault="00271304" w:rsidP="00100FF3">
      <w:pPr>
        <w:pStyle w:val="ListParagraph"/>
        <w:tabs>
          <w:tab w:val="left" w:pos="284"/>
        </w:tabs>
        <w:spacing w:after="0" w:line="480" w:lineRule="auto"/>
        <w:ind w:left="0"/>
        <w:rPr>
          <w:rFonts w:ascii="Times New Roman" w:eastAsia="Arial" w:hAnsi="Times New Roman" w:cs="Times New Roman"/>
        </w:rPr>
      </w:pPr>
    </w:p>
    <w:p w14:paraId="6B1D8801" w14:textId="77777777" w:rsidR="00271304" w:rsidRPr="00DD1B60" w:rsidRDefault="00271304" w:rsidP="00100FF3">
      <w:pPr>
        <w:pStyle w:val="ListParagraph"/>
        <w:numPr>
          <w:ilvl w:val="0"/>
          <w:numId w:val="10"/>
        </w:numPr>
        <w:tabs>
          <w:tab w:val="left" w:pos="284"/>
        </w:tabs>
        <w:spacing w:after="0" w:line="480" w:lineRule="auto"/>
        <w:ind w:left="0"/>
        <w:rPr>
          <w:rFonts w:ascii="Times New Roman" w:eastAsia="Arial" w:hAnsi="Times New Roman" w:cs="Times New Roman"/>
        </w:rPr>
      </w:pPr>
      <w:r w:rsidRPr="00DD1B60">
        <w:rPr>
          <w:rFonts w:ascii="Times New Roman" w:eastAsia="Arial" w:hAnsi="Times New Roman" w:cs="Times New Roman"/>
        </w:rPr>
        <w:t>You’ve mentioned how you and/or the organisation managed your pelvic health at work. Can you discuss if and how your strategies to manage your pelvic health have varied between your work and non-work life?</w:t>
      </w:r>
    </w:p>
    <w:p w14:paraId="66F76BB9" w14:textId="77777777" w:rsidR="00271304" w:rsidRPr="00DD1B60" w:rsidRDefault="00271304" w:rsidP="00100FF3">
      <w:pPr>
        <w:spacing w:line="480" w:lineRule="auto"/>
        <w:rPr>
          <w:rFonts w:eastAsia="Arial" w:cs="Times New Roman"/>
        </w:rPr>
      </w:pPr>
    </w:p>
    <w:p w14:paraId="3CEC7EA2" w14:textId="77777777" w:rsidR="00271304" w:rsidRPr="00DD1B60" w:rsidRDefault="00271304" w:rsidP="00100FF3">
      <w:pPr>
        <w:pStyle w:val="ListParagraph"/>
        <w:numPr>
          <w:ilvl w:val="0"/>
          <w:numId w:val="10"/>
        </w:numPr>
        <w:tabs>
          <w:tab w:val="left" w:pos="284"/>
        </w:tabs>
        <w:spacing w:after="0" w:line="480" w:lineRule="auto"/>
        <w:ind w:left="0"/>
        <w:rPr>
          <w:rFonts w:ascii="Times New Roman" w:eastAsia="Arial" w:hAnsi="Times New Roman" w:cs="Times New Roman"/>
        </w:rPr>
      </w:pPr>
      <w:r w:rsidRPr="00DD1B60">
        <w:rPr>
          <w:rFonts w:ascii="Times New Roman" w:eastAsia="Arial" w:hAnsi="Times New Roman" w:cs="Times New Roman"/>
        </w:rPr>
        <w:t>Can you think of any ways in which the management of your pelvic health by you and/or the organisation could have been improved?</w:t>
      </w:r>
    </w:p>
    <w:p w14:paraId="64A47C66" w14:textId="4C99CF76" w:rsidR="00271304" w:rsidRPr="00100FF3" w:rsidRDefault="00271304" w:rsidP="00DA1A98">
      <w:pPr>
        <w:pStyle w:val="ListParagraph"/>
        <w:widowControl w:val="0"/>
        <w:numPr>
          <w:ilvl w:val="0"/>
          <w:numId w:val="11"/>
        </w:numPr>
        <w:tabs>
          <w:tab w:val="left" w:pos="284"/>
        </w:tabs>
        <w:autoSpaceDE w:val="0"/>
        <w:autoSpaceDN w:val="0"/>
        <w:adjustRightInd w:val="0"/>
        <w:spacing w:after="0" w:line="480" w:lineRule="auto"/>
        <w:ind w:left="0"/>
        <w:rPr>
          <w:rFonts w:cs="Times New Roman"/>
          <w:szCs w:val="24"/>
        </w:rPr>
      </w:pPr>
      <w:r w:rsidRPr="00100FF3">
        <w:rPr>
          <w:rFonts w:ascii="Times New Roman" w:eastAsia="Arial" w:hAnsi="Times New Roman" w:cs="Times New Roman"/>
        </w:rPr>
        <w:t>Prompt interviewee to consider both self-management strategies and broader organisational strategies and supports.</w:t>
      </w:r>
    </w:p>
    <w:sectPr w:rsidR="00271304" w:rsidRPr="00100FF3" w:rsidSect="000D5379">
      <w:headerReference w:type="default" r:id="rId8"/>
      <w:footerReference w:type="default" r:id="rId9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12CE1" w14:textId="77777777" w:rsidR="00802948" w:rsidRDefault="00802948" w:rsidP="009F2C05">
      <w:pPr>
        <w:spacing w:line="240" w:lineRule="auto"/>
      </w:pPr>
      <w:r>
        <w:separator/>
      </w:r>
    </w:p>
  </w:endnote>
  <w:endnote w:type="continuationSeparator" w:id="0">
    <w:p w14:paraId="05CC56A2" w14:textId="77777777" w:rsidR="00802948" w:rsidRDefault="00802948" w:rsidP="009F2C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2575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2D8F60" w14:textId="462DDE16" w:rsidR="002E57D7" w:rsidRDefault="002E57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EDCD03" w14:textId="77777777" w:rsidR="00E507C6" w:rsidRDefault="00E507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50798" w14:textId="77777777" w:rsidR="00802948" w:rsidRDefault="00802948" w:rsidP="009F2C05">
      <w:pPr>
        <w:spacing w:line="240" w:lineRule="auto"/>
      </w:pPr>
      <w:r>
        <w:separator/>
      </w:r>
    </w:p>
  </w:footnote>
  <w:footnote w:type="continuationSeparator" w:id="0">
    <w:p w14:paraId="41586C9B" w14:textId="77777777" w:rsidR="00802948" w:rsidRDefault="00802948" w:rsidP="009F2C0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A73B3" w14:textId="7FAE5A19" w:rsidR="002E57D7" w:rsidRDefault="00765771">
    <w:pPr>
      <w:pStyle w:val="Header"/>
    </w:pPr>
    <w:r w:rsidRPr="00765771">
      <w:t>Servicewomen’s Experiences Pelvic Heal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00826"/>
    <w:multiLevelType w:val="hybridMultilevel"/>
    <w:tmpl w:val="969E9F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C7FDD"/>
    <w:multiLevelType w:val="hybridMultilevel"/>
    <w:tmpl w:val="91A28F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6229E"/>
    <w:multiLevelType w:val="hybridMultilevel"/>
    <w:tmpl w:val="6E5AEA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B4B26"/>
    <w:multiLevelType w:val="hybridMultilevel"/>
    <w:tmpl w:val="CD5E0E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143F3"/>
    <w:multiLevelType w:val="hybridMultilevel"/>
    <w:tmpl w:val="016E12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9A0AA1"/>
    <w:multiLevelType w:val="multilevel"/>
    <w:tmpl w:val="DC786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B27734"/>
    <w:multiLevelType w:val="hybridMultilevel"/>
    <w:tmpl w:val="AD460B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BF0134"/>
    <w:multiLevelType w:val="hybridMultilevel"/>
    <w:tmpl w:val="A1A81B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C55F6"/>
    <w:multiLevelType w:val="hybridMultilevel"/>
    <w:tmpl w:val="E9E6B6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125830"/>
    <w:multiLevelType w:val="hybridMultilevel"/>
    <w:tmpl w:val="C090CB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7D6A3F"/>
    <w:multiLevelType w:val="hybridMultilevel"/>
    <w:tmpl w:val="A0ECF4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3D0275"/>
    <w:multiLevelType w:val="hybridMultilevel"/>
    <w:tmpl w:val="0E74ED8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1BA7990"/>
    <w:multiLevelType w:val="hybridMultilevel"/>
    <w:tmpl w:val="B90EC2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C12BBC"/>
    <w:multiLevelType w:val="hybridMultilevel"/>
    <w:tmpl w:val="54CC8DE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8341D2"/>
    <w:multiLevelType w:val="hybridMultilevel"/>
    <w:tmpl w:val="C8643A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D5AB1"/>
    <w:multiLevelType w:val="hybridMultilevel"/>
    <w:tmpl w:val="1B76C7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916FFE"/>
    <w:multiLevelType w:val="hybridMultilevel"/>
    <w:tmpl w:val="B50AC49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7B2796"/>
    <w:multiLevelType w:val="hybridMultilevel"/>
    <w:tmpl w:val="AE5A66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15"/>
  </w:num>
  <w:num w:numId="4">
    <w:abstractNumId w:val="10"/>
  </w:num>
  <w:num w:numId="5">
    <w:abstractNumId w:val="4"/>
  </w:num>
  <w:num w:numId="6">
    <w:abstractNumId w:val="8"/>
  </w:num>
  <w:num w:numId="7">
    <w:abstractNumId w:val="3"/>
  </w:num>
  <w:num w:numId="8">
    <w:abstractNumId w:val="0"/>
  </w:num>
  <w:num w:numId="9">
    <w:abstractNumId w:val="6"/>
  </w:num>
  <w:num w:numId="10">
    <w:abstractNumId w:val="1"/>
  </w:num>
  <w:num w:numId="11">
    <w:abstractNumId w:val="13"/>
  </w:num>
  <w:num w:numId="12">
    <w:abstractNumId w:val="17"/>
  </w:num>
  <w:num w:numId="13">
    <w:abstractNumId w:val="9"/>
  </w:num>
  <w:num w:numId="14">
    <w:abstractNumId w:val="11"/>
  </w:num>
  <w:num w:numId="15">
    <w:abstractNumId w:val="7"/>
  </w:num>
  <w:num w:numId="16">
    <w:abstractNumId w:val="2"/>
  </w:num>
  <w:num w:numId="17">
    <w:abstractNumId w:val="5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4A8"/>
    <w:rsid w:val="00000049"/>
    <w:rsid w:val="00000B51"/>
    <w:rsid w:val="000035A4"/>
    <w:rsid w:val="00003627"/>
    <w:rsid w:val="000037C5"/>
    <w:rsid w:val="00004E2F"/>
    <w:rsid w:val="00005203"/>
    <w:rsid w:val="000076C5"/>
    <w:rsid w:val="00007EA1"/>
    <w:rsid w:val="00011781"/>
    <w:rsid w:val="00011817"/>
    <w:rsid w:val="00012402"/>
    <w:rsid w:val="0001459C"/>
    <w:rsid w:val="00015575"/>
    <w:rsid w:val="00015CFC"/>
    <w:rsid w:val="000172AA"/>
    <w:rsid w:val="00023963"/>
    <w:rsid w:val="000243FA"/>
    <w:rsid w:val="00030BB2"/>
    <w:rsid w:val="00030F38"/>
    <w:rsid w:val="00034EE1"/>
    <w:rsid w:val="00036932"/>
    <w:rsid w:val="0003763E"/>
    <w:rsid w:val="00043639"/>
    <w:rsid w:val="00043E4E"/>
    <w:rsid w:val="000453F4"/>
    <w:rsid w:val="000456DF"/>
    <w:rsid w:val="00046DDF"/>
    <w:rsid w:val="00054ED3"/>
    <w:rsid w:val="00056434"/>
    <w:rsid w:val="00061F3F"/>
    <w:rsid w:val="00064FEE"/>
    <w:rsid w:val="00066BA6"/>
    <w:rsid w:val="00067052"/>
    <w:rsid w:val="00070CCF"/>
    <w:rsid w:val="00071301"/>
    <w:rsid w:val="00073C08"/>
    <w:rsid w:val="000754AF"/>
    <w:rsid w:val="000754CC"/>
    <w:rsid w:val="00076DE2"/>
    <w:rsid w:val="00080F25"/>
    <w:rsid w:val="000833D5"/>
    <w:rsid w:val="00084657"/>
    <w:rsid w:val="0008468F"/>
    <w:rsid w:val="00086DF0"/>
    <w:rsid w:val="000904B2"/>
    <w:rsid w:val="0009063B"/>
    <w:rsid w:val="00091C1B"/>
    <w:rsid w:val="000924A4"/>
    <w:rsid w:val="00096290"/>
    <w:rsid w:val="00097FC2"/>
    <w:rsid w:val="000A01CC"/>
    <w:rsid w:val="000B033A"/>
    <w:rsid w:val="000B04B1"/>
    <w:rsid w:val="000C0394"/>
    <w:rsid w:val="000C0E92"/>
    <w:rsid w:val="000C418C"/>
    <w:rsid w:val="000C7795"/>
    <w:rsid w:val="000C786D"/>
    <w:rsid w:val="000D024B"/>
    <w:rsid w:val="000D083C"/>
    <w:rsid w:val="000D0BB6"/>
    <w:rsid w:val="000D1199"/>
    <w:rsid w:val="000D1F1E"/>
    <w:rsid w:val="000D2788"/>
    <w:rsid w:val="000D3743"/>
    <w:rsid w:val="000D3867"/>
    <w:rsid w:val="000D4669"/>
    <w:rsid w:val="000D5379"/>
    <w:rsid w:val="000D66EE"/>
    <w:rsid w:val="000D69CC"/>
    <w:rsid w:val="000D719B"/>
    <w:rsid w:val="000D7A12"/>
    <w:rsid w:val="000E435F"/>
    <w:rsid w:val="000E4DD2"/>
    <w:rsid w:val="000E5337"/>
    <w:rsid w:val="000F2BAF"/>
    <w:rsid w:val="000F31F4"/>
    <w:rsid w:val="000F6FAC"/>
    <w:rsid w:val="000F748C"/>
    <w:rsid w:val="001007EF"/>
    <w:rsid w:val="00100FF3"/>
    <w:rsid w:val="00103583"/>
    <w:rsid w:val="001052BD"/>
    <w:rsid w:val="001077E3"/>
    <w:rsid w:val="00107EC0"/>
    <w:rsid w:val="00107FCD"/>
    <w:rsid w:val="00110BB4"/>
    <w:rsid w:val="00112F57"/>
    <w:rsid w:val="00115688"/>
    <w:rsid w:val="00115F29"/>
    <w:rsid w:val="0011685E"/>
    <w:rsid w:val="00117403"/>
    <w:rsid w:val="00117A3A"/>
    <w:rsid w:val="00117ECC"/>
    <w:rsid w:val="001203FB"/>
    <w:rsid w:val="00124DCF"/>
    <w:rsid w:val="001305E3"/>
    <w:rsid w:val="001306B0"/>
    <w:rsid w:val="00132D93"/>
    <w:rsid w:val="00134AC4"/>
    <w:rsid w:val="00136644"/>
    <w:rsid w:val="001402E3"/>
    <w:rsid w:val="0014545F"/>
    <w:rsid w:val="0014638B"/>
    <w:rsid w:val="0014716E"/>
    <w:rsid w:val="001516C2"/>
    <w:rsid w:val="001529B9"/>
    <w:rsid w:val="001557C6"/>
    <w:rsid w:val="0015750E"/>
    <w:rsid w:val="00157A2A"/>
    <w:rsid w:val="001600D5"/>
    <w:rsid w:val="001617AB"/>
    <w:rsid w:val="00162989"/>
    <w:rsid w:val="00162ADA"/>
    <w:rsid w:val="00165250"/>
    <w:rsid w:val="001677CF"/>
    <w:rsid w:val="0017161A"/>
    <w:rsid w:val="0018015B"/>
    <w:rsid w:val="00184A46"/>
    <w:rsid w:val="001911A6"/>
    <w:rsid w:val="00192239"/>
    <w:rsid w:val="00197D90"/>
    <w:rsid w:val="001A08A1"/>
    <w:rsid w:val="001A0A54"/>
    <w:rsid w:val="001A2D22"/>
    <w:rsid w:val="001A2D83"/>
    <w:rsid w:val="001A2F0D"/>
    <w:rsid w:val="001A3428"/>
    <w:rsid w:val="001A3EA8"/>
    <w:rsid w:val="001A421E"/>
    <w:rsid w:val="001A4CC5"/>
    <w:rsid w:val="001A5FCC"/>
    <w:rsid w:val="001A7C5C"/>
    <w:rsid w:val="001B05EF"/>
    <w:rsid w:val="001B4D95"/>
    <w:rsid w:val="001B6B98"/>
    <w:rsid w:val="001C4CD4"/>
    <w:rsid w:val="001D26B5"/>
    <w:rsid w:val="001D28C4"/>
    <w:rsid w:val="001D2D27"/>
    <w:rsid w:val="001D46AE"/>
    <w:rsid w:val="001D5051"/>
    <w:rsid w:val="001D6A5E"/>
    <w:rsid w:val="001D7245"/>
    <w:rsid w:val="001D746C"/>
    <w:rsid w:val="001E25FC"/>
    <w:rsid w:val="001E4FCD"/>
    <w:rsid w:val="001F426E"/>
    <w:rsid w:val="001F6B43"/>
    <w:rsid w:val="001F7860"/>
    <w:rsid w:val="001F7A5E"/>
    <w:rsid w:val="0020003E"/>
    <w:rsid w:val="002079D2"/>
    <w:rsid w:val="00210EC1"/>
    <w:rsid w:val="00214599"/>
    <w:rsid w:val="00217DFE"/>
    <w:rsid w:val="00221184"/>
    <w:rsid w:val="00221C65"/>
    <w:rsid w:val="0022201B"/>
    <w:rsid w:val="002231FD"/>
    <w:rsid w:val="00225500"/>
    <w:rsid w:val="00227043"/>
    <w:rsid w:val="00227B17"/>
    <w:rsid w:val="002327DD"/>
    <w:rsid w:val="00232EB4"/>
    <w:rsid w:val="00232FBF"/>
    <w:rsid w:val="002352CA"/>
    <w:rsid w:val="00235C7E"/>
    <w:rsid w:val="00236486"/>
    <w:rsid w:val="002457D7"/>
    <w:rsid w:val="0025047C"/>
    <w:rsid w:val="002538E8"/>
    <w:rsid w:val="00256622"/>
    <w:rsid w:val="00257803"/>
    <w:rsid w:val="002646B2"/>
    <w:rsid w:val="00264F56"/>
    <w:rsid w:val="0026582D"/>
    <w:rsid w:val="00265C59"/>
    <w:rsid w:val="0027064A"/>
    <w:rsid w:val="00271304"/>
    <w:rsid w:val="002744AB"/>
    <w:rsid w:val="00277173"/>
    <w:rsid w:val="002833F7"/>
    <w:rsid w:val="00286B6A"/>
    <w:rsid w:val="00290FB9"/>
    <w:rsid w:val="00294C63"/>
    <w:rsid w:val="002956A2"/>
    <w:rsid w:val="00296CA8"/>
    <w:rsid w:val="002A051F"/>
    <w:rsid w:val="002A316E"/>
    <w:rsid w:val="002A3916"/>
    <w:rsid w:val="002A3D5E"/>
    <w:rsid w:val="002A4F86"/>
    <w:rsid w:val="002A550D"/>
    <w:rsid w:val="002B0ABA"/>
    <w:rsid w:val="002B11AB"/>
    <w:rsid w:val="002B2920"/>
    <w:rsid w:val="002B431B"/>
    <w:rsid w:val="002B491F"/>
    <w:rsid w:val="002B4EC8"/>
    <w:rsid w:val="002B533B"/>
    <w:rsid w:val="002C1FA2"/>
    <w:rsid w:val="002C5857"/>
    <w:rsid w:val="002C6EB5"/>
    <w:rsid w:val="002D30D1"/>
    <w:rsid w:val="002D6CBA"/>
    <w:rsid w:val="002D7955"/>
    <w:rsid w:val="002E05EE"/>
    <w:rsid w:val="002E2118"/>
    <w:rsid w:val="002E5510"/>
    <w:rsid w:val="002E57D7"/>
    <w:rsid w:val="002E6F21"/>
    <w:rsid w:val="002F22E4"/>
    <w:rsid w:val="002F24DB"/>
    <w:rsid w:val="002F4A68"/>
    <w:rsid w:val="002F541E"/>
    <w:rsid w:val="002F6E2B"/>
    <w:rsid w:val="00301A63"/>
    <w:rsid w:val="00303761"/>
    <w:rsid w:val="00303F59"/>
    <w:rsid w:val="00304047"/>
    <w:rsid w:val="00306EEE"/>
    <w:rsid w:val="00307A74"/>
    <w:rsid w:val="00312CAF"/>
    <w:rsid w:val="00312FBB"/>
    <w:rsid w:val="00320314"/>
    <w:rsid w:val="00321ED3"/>
    <w:rsid w:val="003245C0"/>
    <w:rsid w:val="0032495C"/>
    <w:rsid w:val="00326570"/>
    <w:rsid w:val="00326614"/>
    <w:rsid w:val="00327BA0"/>
    <w:rsid w:val="00327C5D"/>
    <w:rsid w:val="0033152C"/>
    <w:rsid w:val="003325D0"/>
    <w:rsid w:val="00333883"/>
    <w:rsid w:val="00335FDF"/>
    <w:rsid w:val="00340E22"/>
    <w:rsid w:val="00341836"/>
    <w:rsid w:val="00345101"/>
    <w:rsid w:val="00345A2D"/>
    <w:rsid w:val="0034678F"/>
    <w:rsid w:val="0035070E"/>
    <w:rsid w:val="003516AD"/>
    <w:rsid w:val="00352345"/>
    <w:rsid w:val="0035671C"/>
    <w:rsid w:val="003623D0"/>
    <w:rsid w:val="00371456"/>
    <w:rsid w:val="00372D97"/>
    <w:rsid w:val="00373B6C"/>
    <w:rsid w:val="003748AF"/>
    <w:rsid w:val="00374F72"/>
    <w:rsid w:val="0037508C"/>
    <w:rsid w:val="003752A8"/>
    <w:rsid w:val="00376FA7"/>
    <w:rsid w:val="00380090"/>
    <w:rsid w:val="00381135"/>
    <w:rsid w:val="00382A05"/>
    <w:rsid w:val="00383EDF"/>
    <w:rsid w:val="00383F64"/>
    <w:rsid w:val="003858D4"/>
    <w:rsid w:val="00385901"/>
    <w:rsid w:val="00385ADD"/>
    <w:rsid w:val="003862A9"/>
    <w:rsid w:val="00386F8F"/>
    <w:rsid w:val="00387154"/>
    <w:rsid w:val="003A20CB"/>
    <w:rsid w:val="003A2507"/>
    <w:rsid w:val="003A2B10"/>
    <w:rsid w:val="003A2F03"/>
    <w:rsid w:val="003B00CB"/>
    <w:rsid w:val="003B2ABD"/>
    <w:rsid w:val="003B2EFB"/>
    <w:rsid w:val="003B54AB"/>
    <w:rsid w:val="003B5A60"/>
    <w:rsid w:val="003B7C38"/>
    <w:rsid w:val="003C1284"/>
    <w:rsid w:val="003C1B8E"/>
    <w:rsid w:val="003C321B"/>
    <w:rsid w:val="003C4912"/>
    <w:rsid w:val="003C7432"/>
    <w:rsid w:val="003D5118"/>
    <w:rsid w:val="003D7A24"/>
    <w:rsid w:val="003E26CB"/>
    <w:rsid w:val="003E32FD"/>
    <w:rsid w:val="003E7E7F"/>
    <w:rsid w:val="003F0373"/>
    <w:rsid w:val="003F037D"/>
    <w:rsid w:val="003F074E"/>
    <w:rsid w:val="003F12F6"/>
    <w:rsid w:val="003F45A3"/>
    <w:rsid w:val="003F4F98"/>
    <w:rsid w:val="003F7CE3"/>
    <w:rsid w:val="00402618"/>
    <w:rsid w:val="00402CDD"/>
    <w:rsid w:val="0040355F"/>
    <w:rsid w:val="00403C00"/>
    <w:rsid w:val="00404448"/>
    <w:rsid w:val="004161F3"/>
    <w:rsid w:val="004163F5"/>
    <w:rsid w:val="004176BA"/>
    <w:rsid w:val="00422A27"/>
    <w:rsid w:val="00422B01"/>
    <w:rsid w:val="00423005"/>
    <w:rsid w:val="00423015"/>
    <w:rsid w:val="0042371C"/>
    <w:rsid w:val="00424AF6"/>
    <w:rsid w:val="00425CC7"/>
    <w:rsid w:val="00431BE7"/>
    <w:rsid w:val="00433509"/>
    <w:rsid w:val="00434829"/>
    <w:rsid w:val="0043695C"/>
    <w:rsid w:val="00443CE7"/>
    <w:rsid w:val="004443CC"/>
    <w:rsid w:val="00447250"/>
    <w:rsid w:val="00447A46"/>
    <w:rsid w:val="00453E8D"/>
    <w:rsid w:val="004560B7"/>
    <w:rsid w:val="00456B34"/>
    <w:rsid w:val="004574C3"/>
    <w:rsid w:val="00464041"/>
    <w:rsid w:val="00465C89"/>
    <w:rsid w:val="0047094A"/>
    <w:rsid w:val="00476190"/>
    <w:rsid w:val="00480BF3"/>
    <w:rsid w:val="00482FCB"/>
    <w:rsid w:val="00491715"/>
    <w:rsid w:val="00493FCE"/>
    <w:rsid w:val="004958D6"/>
    <w:rsid w:val="00496628"/>
    <w:rsid w:val="004A30BC"/>
    <w:rsid w:val="004A3314"/>
    <w:rsid w:val="004A38FB"/>
    <w:rsid w:val="004A6E8F"/>
    <w:rsid w:val="004A705C"/>
    <w:rsid w:val="004A7B3B"/>
    <w:rsid w:val="004A7E1A"/>
    <w:rsid w:val="004A7F88"/>
    <w:rsid w:val="004B052B"/>
    <w:rsid w:val="004B26F0"/>
    <w:rsid w:val="004B2B98"/>
    <w:rsid w:val="004B35E1"/>
    <w:rsid w:val="004B3F22"/>
    <w:rsid w:val="004B5D06"/>
    <w:rsid w:val="004B611C"/>
    <w:rsid w:val="004B6E20"/>
    <w:rsid w:val="004B7BDF"/>
    <w:rsid w:val="004C113D"/>
    <w:rsid w:val="004C1A44"/>
    <w:rsid w:val="004C1FB6"/>
    <w:rsid w:val="004C2312"/>
    <w:rsid w:val="004C30B7"/>
    <w:rsid w:val="004C3A8C"/>
    <w:rsid w:val="004C5732"/>
    <w:rsid w:val="004D4CF1"/>
    <w:rsid w:val="004D51E5"/>
    <w:rsid w:val="004D55DF"/>
    <w:rsid w:val="004D5DED"/>
    <w:rsid w:val="004E224D"/>
    <w:rsid w:val="004F2066"/>
    <w:rsid w:val="004F4D06"/>
    <w:rsid w:val="004F6887"/>
    <w:rsid w:val="005001CE"/>
    <w:rsid w:val="00503E4E"/>
    <w:rsid w:val="00505870"/>
    <w:rsid w:val="00505F6B"/>
    <w:rsid w:val="005071AE"/>
    <w:rsid w:val="00511C27"/>
    <w:rsid w:val="00515694"/>
    <w:rsid w:val="00517570"/>
    <w:rsid w:val="00522E58"/>
    <w:rsid w:val="00523B87"/>
    <w:rsid w:val="00533C7C"/>
    <w:rsid w:val="00533F13"/>
    <w:rsid w:val="005353BD"/>
    <w:rsid w:val="00537093"/>
    <w:rsid w:val="005373C6"/>
    <w:rsid w:val="00537654"/>
    <w:rsid w:val="0054220E"/>
    <w:rsid w:val="00544873"/>
    <w:rsid w:val="005454C2"/>
    <w:rsid w:val="0054560A"/>
    <w:rsid w:val="005528DE"/>
    <w:rsid w:val="00553386"/>
    <w:rsid w:val="00556189"/>
    <w:rsid w:val="005632E3"/>
    <w:rsid w:val="0056556E"/>
    <w:rsid w:val="0057164F"/>
    <w:rsid w:val="00572D41"/>
    <w:rsid w:val="005754E7"/>
    <w:rsid w:val="00580730"/>
    <w:rsid w:val="00583226"/>
    <w:rsid w:val="00595F58"/>
    <w:rsid w:val="005A2709"/>
    <w:rsid w:val="005A5120"/>
    <w:rsid w:val="005A5471"/>
    <w:rsid w:val="005A5911"/>
    <w:rsid w:val="005A6F6A"/>
    <w:rsid w:val="005A76E3"/>
    <w:rsid w:val="005B2A5A"/>
    <w:rsid w:val="005B2DA3"/>
    <w:rsid w:val="005B3460"/>
    <w:rsid w:val="005B36AC"/>
    <w:rsid w:val="005B38C5"/>
    <w:rsid w:val="005B3BA8"/>
    <w:rsid w:val="005B57FE"/>
    <w:rsid w:val="005B5F51"/>
    <w:rsid w:val="005B6202"/>
    <w:rsid w:val="005C0CF9"/>
    <w:rsid w:val="005C5BBA"/>
    <w:rsid w:val="005D0C29"/>
    <w:rsid w:val="005D14A3"/>
    <w:rsid w:val="005E0018"/>
    <w:rsid w:val="005E20BB"/>
    <w:rsid w:val="005E235B"/>
    <w:rsid w:val="005E38BA"/>
    <w:rsid w:val="005E3EA6"/>
    <w:rsid w:val="005E4156"/>
    <w:rsid w:val="005E6B9B"/>
    <w:rsid w:val="005E7467"/>
    <w:rsid w:val="005F171C"/>
    <w:rsid w:val="005F21ED"/>
    <w:rsid w:val="005F30EA"/>
    <w:rsid w:val="005F54B7"/>
    <w:rsid w:val="005F5637"/>
    <w:rsid w:val="005F635C"/>
    <w:rsid w:val="006003E3"/>
    <w:rsid w:val="0060056F"/>
    <w:rsid w:val="006015D0"/>
    <w:rsid w:val="00604D9C"/>
    <w:rsid w:val="006077E6"/>
    <w:rsid w:val="00607983"/>
    <w:rsid w:val="006102E2"/>
    <w:rsid w:val="006115B6"/>
    <w:rsid w:val="00616EF4"/>
    <w:rsid w:val="006247A0"/>
    <w:rsid w:val="00625EE9"/>
    <w:rsid w:val="006306D8"/>
    <w:rsid w:val="00630874"/>
    <w:rsid w:val="00632EC0"/>
    <w:rsid w:val="00636E7F"/>
    <w:rsid w:val="00642ACD"/>
    <w:rsid w:val="00644FBD"/>
    <w:rsid w:val="00645F02"/>
    <w:rsid w:val="00646B3C"/>
    <w:rsid w:val="00650A87"/>
    <w:rsid w:val="0065361B"/>
    <w:rsid w:val="00653E41"/>
    <w:rsid w:val="00653E90"/>
    <w:rsid w:val="00657FE3"/>
    <w:rsid w:val="0066020D"/>
    <w:rsid w:val="006624E0"/>
    <w:rsid w:val="00662954"/>
    <w:rsid w:val="006633FF"/>
    <w:rsid w:val="00665AC4"/>
    <w:rsid w:val="00670CCA"/>
    <w:rsid w:val="0067176F"/>
    <w:rsid w:val="00671A9B"/>
    <w:rsid w:val="00672D3B"/>
    <w:rsid w:val="006748E9"/>
    <w:rsid w:val="00680EAC"/>
    <w:rsid w:val="006838D9"/>
    <w:rsid w:val="00683A86"/>
    <w:rsid w:val="00683EDA"/>
    <w:rsid w:val="0068401B"/>
    <w:rsid w:val="006906F8"/>
    <w:rsid w:val="00690B43"/>
    <w:rsid w:val="00691CCA"/>
    <w:rsid w:val="00692B45"/>
    <w:rsid w:val="006934A1"/>
    <w:rsid w:val="006939AB"/>
    <w:rsid w:val="00694243"/>
    <w:rsid w:val="00694EA4"/>
    <w:rsid w:val="0069560A"/>
    <w:rsid w:val="00696294"/>
    <w:rsid w:val="006976FC"/>
    <w:rsid w:val="00697EFA"/>
    <w:rsid w:val="006A35AF"/>
    <w:rsid w:val="006B19DE"/>
    <w:rsid w:val="006B2656"/>
    <w:rsid w:val="006B4800"/>
    <w:rsid w:val="006B687F"/>
    <w:rsid w:val="006C2C26"/>
    <w:rsid w:val="006C30E9"/>
    <w:rsid w:val="006C6985"/>
    <w:rsid w:val="006D03BE"/>
    <w:rsid w:val="006D3F02"/>
    <w:rsid w:val="006D5E52"/>
    <w:rsid w:val="006E0B0E"/>
    <w:rsid w:val="006E23D7"/>
    <w:rsid w:val="006E644E"/>
    <w:rsid w:val="006F04A9"/>
    <w:rsid w:val="006F26DF"/>
    <w:rsid w:val="006F369F"/>
    <w:rsid w:val="006F459F"/>
    <w:rsid w:val="006F75CD"/>
    <w:rsid w:val="00701C76"/>
    <w:rsid w:val="00702D0B"/>
    <w:rsid w:val="007035DD"/>
    <w:rsid w:val="00703D56"/>
    <w:rsid w:val="00706374"/>
    <w:rsid w:val="007108AF"/>
    <w:rsid w:val="00713F95"/>
    <w:rsid w:val="007164E4"/>
    <w:rsid w:val="007314B1"/>
    <w:rsid w:val="00735C86"/>
    <w:rsid w:val="0073636D"/>
    <w:rsid w:val="00740187"/>
    <w:rsid w:val="007443B9"/>
    <w:rsid w:val="00750529"/>
    <w:rsid w:val="00750F34"/>
    <w:rsid w:val="007517AB"/>
    <w:rsid w:val="007566E1"/>
    <w:rsid w:val="00757F98"/>
    <w:rsid w:val="00761DFA"/>
    <w:rsid w:val="00763B52"/>
    <w:rsid w:val="0076450C"/>
    <w:rsid w:val="007646D4"/>
    <w:rsid w:val="00764CBA"/>
    <w:rsid w:val="00765771"/>
    <w:rsid w:val="007669FF"/>
    <w:rsid w:val="0077308A"/>
    <w:rsid w:val="00773CFA"/>
    <w:rsid w:val="007745BE"/>
    <w:rsid w:val="007752C9"/>
    <w:rsid w:val="00781C34"/>
    <w:rsid w:val="00785028"/>
    <w:rsid w:val="00786019"/>
    <w:rsid w:val="007869CF"/>
    <w:rsid w:val="007906E4"/>
    <w:rsid w:val="0079188C"/>
    <w:rsid w:val="00792453"/>
    <w:rsid w:val="0079445A"/>
    <w:rsid w:val="007954CC"/>
    <w:rsid w:val="00795D5B"/>
    <w:rsid w:val="0079712D"/>
    <w:rsid w:val="0079762D"/>
    <w:rsid w:val="007A1188"/>
    <w:rsid w:val="007A3B22"/>
    <w:rsid w:val="007A67C4"/>
    <w:rsid w:val="007A7855"/>
    <w:rsid w:val="007B11B9"/>
    <w:rsid w:val="007B2DD5"/>
    <w:rsid w:val="007B4D5A"/>
    <w:rsid w:val="007B54DB"/>
    <w:rsid w:val="007B77E5"/>
    <w:rsid w:val="007C12F4"/>
    <w:rsid w:val="007C2CA1"/>
    <w:rsid w:val="007C3281"/>
    <w:rsid w:val="007C40D1"/>
    <w:rsid w:val="007C54A3"/>
    <w:rsid w:val="007D0AE9"/>
    <w:rsid w:val="007D1482"/>
    <w:rsid w:val="007D37E4"/>
    <w:rsid w:val="007D3A45"/>
    <w:rsid w:val="007D5513"/>
    <w:rsid w:val="007D689B"/>
    <w:rsid w:val="007D773D"/>
    <w:rsid w:val="007E0DAD"/>
    <w:rsid w:val="007E5D22"/>
    <w:rsid w:val="007E7177"/>
    <w:rsid w:val="007F065D"/>
    <w:rsid w:val="007F3BFF"/>
    <w:rsid w:val="00800D7F"/>
    <w:rsid w:val="0080228C"/>
    <w:rsid w:val="00802948"/>
    <w:rsid w:val="00802DC6"/>
    <w:rsid w:val="00802E09"/>
    <w:rsid w:val="00805194"/>
    <w:rsid w:val="008055A4"/>
    <w:rsid w:val="00811C04"/>
    <w:rsid w:val="00814202"/>
    <w:rsid w:val="00817130"/>
    <w:rsid w:val="00817AA3"/>
    <w:rsid w:val="00822F07"/>
    <w:rsid w:val="00823775"/>
    <w:rsid w:val="008250F3"/>
    <w:rsid w:val="00825D17"/>
    <w:rsid w:val="00826BCF"/>
    <w:rsid w:val="00830920"/>
    <w:rsid w:val="008341DE"/>
    <w:rsid w:val="00834CC7"/>
    <w:rsid w:val="008354EC"/>
    <w:rsid w:val="00836064"/>
    <w:rsid w:val="00840781"/>
    <w:rsid w:val="0084301B"/>
    <w:rsid w:val="00843671"/>
    <w:rsid w:val="008477E0"/>
    <w:rsid w:val="00855ABF"/>
    <w:rsid w:val="00855F8B"/>
    <w:rsid w:val="00856F1E"/>
    <w:rsid w:val="008571A7"/>
    <w:rsid w:val="00870C9C"/>
    <w:rsid w:val="00874A3B"/>
    <w:rsid w:val="0087768E"/>
    <w:rsid w:val="008800BB"/>
    <w:rsid w:val="0088295F"/>
    <w:rsid w:val="00882D70"/>
    <w:rsid w:val="00887A10"/>
    <w:rsid w:val="00890FA7"/>
    <w:rsid w:val="00892163"/>
    <w:rsid w:val="00892165"/>
    <w:rsid w:val="0089370C"/>
    <w:rsid w:val="00894322"/>
    <w:rsid w:val="008978E9"/>
    <w:rsid w:val="008A37E7"/>
    <w:rsid w:val="008A41F2"/>
    <w:rsid w:val="008A5A78"/>
    <w:rsid w:val="008A750E"/>
    <w:rsid w:val="008A7A81"/>
    <w:rsid w:val="008A7ADC"/>
    <w:rsid w:val="008B0087"/>
    <w:rsid w:val="008B0A3E"/>
    <w:rsid w:val="008B7FC2"/>
    <w:rsid w:val="008C367D"/>
    <w:rsid w:val="008C36AC"/>
    <w:rsid w:val="008C4501"/>
    <w:rsid w:val="008C45AA"/>
    <w:rsid w:val="008C53EA"/>
    <w:rsid w:val="008C60E7"/>
    <w:rsid w:val="008C78D2"/>
    <w:rsid w:val="008D0311"/>
    <w:rsid w:val="008D0CEE"/>
    <w:rsid w:val="008D169B"/>
    <w:rsid w:val="008D2911"/>
    <w:rsid w:val="008D2A4D"/>
    <w:rsid w:val="008D4804"/>
    <w:rsid w:val="008D4A70"/>
    <w:rsid w:val="008D608D"/>
    <w:rsid w:val="008D6C57"/>
    <w:rsid w:val="008E0099"/>
    <w:rsid w:val="008E0A4C"/>
    <w:rsid w:val="008E1620"/>
    <w:rsid w:val="008E47E7"/>
    <w:rsid w:val="008F1C4C"/>
    <w:rsid w:val="008F2B0A"/>
    <w:rsid w:val="008F41EF"/>
    <w:rsid w:val="008F5173"/>
    <w:rsid w:val="008F6392"/>
    <w:rsid w:val="00900001"/>
    <w:rsid w:val="00900851"/>
    <w:rsid w:val="00906287"/>
    <w:rsid w:val="0091727D"/>
    <w:rsid w:val="00917359"/>
    <w:rsid w:val="00920758"/>
    <w:rsid w:val="00921683"/>
    <w:rsid w:val="00922B40"/>
    <w:rsid w:val="00922E70"/>
    <w:rsid w:val="00925335"/>
    <w:rsid w:val="009270E5"/>
    <w:rsid w:val="00936047"/>
    <w:rsid w:val="00937F27"/>
    <w:rsid w:val="00942521"/>
    <w:rsid w:val="00943934"/>
    <w:rsid w:val="00944748"/>
    <w:rsid w:val="00945B76"/>
    <w:rsid w:val="009463ED"/>
    <w:rsid w:val="00954373"/>
    <w:rsid w:val="009558F6"/>
    <w:rsid w:val="009615F1"/>
    <w:rsid w:val="0096204C"/>
    <w:rsid w:val="009655EE"/>
    <w:rsid w:val="009659A3"/>
    <w:rsid w:val="00965BC8"/>
    <w:rsid w:val="00971F6C"/>
    <w:rsid w:val="009746AF"/>
    <w:rsid w:val="00974A5A"/>
    <w:rsid w:val="00975A2D"/>
    <w:rsid w:val="00977690"/>
    <w:rsid w:val="00977FBA"/>
    <w:rsid w:val="009816BB"/>
    <w:rsid w:val="0098613A"/>
    <w:rsid w:val="00987466"/>
    <w:rsid w:val="0099085D"/>
    <w:rsid w:val="009954BE"/>
    <w:rsid w:val="009A1D96"/>
    <w:rsid w:val="009A73AE"/>
    <w:rsid w:val="009B655E"/>
    <w:rsid w:val="009B6B5C"/>
    <w:rsid w:val="009C0629"/>
    <w:rsid w:val="009C4AE3"/>
    <w:rsid w:val="009C5E72"/>
    <w:rsid w:val="009D1E66"/>
    <w:rsid w:val="009D2680"/>
    <w:rsid w:val="009D3E42"/>
    <w:rsid w:val="009D4588"/>
    <w:rsid w:val="009D7C0A"/>
    <w:rsid w:val="009E1D90"/>
    <w:rsid w:val="009E5A44"/>
    <w:rsid w:val="009F0D14"/>
    <w:rsid w:val="009F1A89"/>
    <w:rsid w:val="009F1A9B"/>
    <w:rsid w:val="009F2C05"/>
    <w:rsid w:val="009F47E8"/>
    <w:rsid w:val="009F5B4B"/>
    <w:rsid w:val="009F5F40"/>
    <w:rsid w:val="009F77D9"/>
    <w:rsid w:val="00A06078"/>
    <w:rsid w:val="00A07A77"/>
    <w:rsid w:val="00A07C94"/>
    <w:rsid w:val="00A1055C"/>
    <w:rsid w:val="00A1393A"/>
    <w:rsid w:val="00A1549B"/>
    <w:rsid w:val="00A15CCA"/>
    <w:rsid w:val="00A2168A"/>
    <w:rsid w:val="00A23322"/>
    <w:rsid w:val="00A244A2"/>
    <w:rsid w:val="00A24B4D"/>
    <w:rsid w:val="00A26D75"/>
    <w:rsid w:val="00A31391"/>
    <w:rsid w:val="00A32AF1"/>
    <w:rsid w:val="00A33A1F"/>
    <w:rsid w:val="00A35123"/>
    <w:rsid w:val="00A37FBA"/>
    <w:rsid w:val="00A40B0C"/>
    <w:rsid w:val="00A41A22"/>
    <w:rsid w:val="00A42ECB"/>
    <w:rsid w:val="00A43541"/>
    <w:rsid w:val="00A43AAE"/>
    <w:rsid w:val="00A43F58"/>
    <w:rsid w:val="00A448E8"/>
    <w:rsid w:val="00A44915"/>
    <w:rsid w:val="00A464B7"/>
    <w:rsid w:val="00A5125B"/>
    <w:rsid w:val="00A52B72"/>
    <w:rsid w:val="00A538DD"/>
    <w:rsid w:val="00A60F90"/>
    <w:rsid w:val="00A6152D"/>
    <w:rsid w:val="00A64DBE"/>
    <w:rsid w:val="00A66A17"/>
    <w:rsid w:val="00A66FF4"/>
    <w:rsid w:val="00A67183"/>
    <w:rsid w:val="00A671D8"/>
    <w:rsid w:val="00A704C1"/>
    <w:rsid w:val="00A72C8D"/>
    <w:rsid w:val="00A73BDD"/>
    <w:rsid w:val="00A73C59"/>
    <w:rsid w:val="00A80ABE"/>
    <w:rsid w:val="00A823A0"/>
    <w:rsid w:val="00A82CBE"/>
    <w:rsid w:val="00A83724"/>
    <w:rsid w:val="00A87C00"/>
    <w:rsid w:val="00A87EB5"/>
    <w:rsid w:val="00A901F1"/>
    <w:rsid w:val="00A93851"/>
    <w:rsid w:val="00A945D8"/>
    <w:rsid w:val="00A947CB"/>
    <w:rsid w:val="00A970F5"/>
    <w:rsid w:val="00AA07F0"/>
    <w:rsid w:val="00AA0F55"/>
    <w:rsid w:val="00AA0FB4"/>
    <w:rsid w:val="00AA36BC"/>
    <w:rsid w:val="00AA4571"/>
    <w:rsid w:val="00AA6DA2"/>
    <w:rsid w:val="00AA74DF"/>
    <w:rsid w:val="00AA7945"/>
    <w:rsid w:val="00AB25CF"/>
    <w:rsid w:val="00AB57E5"/>
    <w:rsid w:val="00AC0280"/>
    <w:rsid w:val="00AC5FC8"/>
    <w:rsid w:val="00AD16B9"/>
    <w:rsid w:val="00AD60FA"/>
    <w:rsid w:val="00AE0042"/>
    <w:rsid w:val="00AE02D6"/>
    <w:rsid w:val="00AE1BCB"/>
    <w:rsid w:val="00AE2834"/>
    <w:rsid w:val="00AE355B"/>
    <w:rsid w:val="00AE569C"/>
    <w:rsid w:val="00AE6BF4"/>
    <w:rsid w:val="00AF01BD"/>
    <w:rsid w:val="00AF10D5"/>
    <w:rsid w:val="00AF140B"/>
    <w:rsid w:val="00AF3185"/>
    <w:rsid w:val="00AF478B"/>
    <w:rsid w:val="00AF4B88"/>
    <w:rsid w:val="00AF5EB2"/>
    <w:rsid w:val="00B02577"/>
    <w:rsid w:val="00B02AC3"/>
    <w:rsid w:val="00B060BD"/>
    <w:rsid w:val="00B103FB"/>
    <w:rsid w:val="00B11C3D"/>
    <w:rsid w:val="00B13821"/>
    <w:rsid w:val="00B13AB8"/>
    <w:rsid w:val="00B13EC6"/>
    <w:rsid w:val="00B14E2B"/>
    <w:rsid w:val="00B16B9A"/>
    <w:rsid w:val="00B20346"/>
    <w:rsid w:val="00B20BAB"/>
    <w:rsid w:val="00B20CD5"/>
    <w:rsid w:val="00B23348"/>
    <w:rsid w:val="00B3076B"/>
    <w:rsid w:val="00B33FAB"/>
    <w:rsid w:val="00B362B5"/>
    <w:rsid w:val="00B4026C"/>
    <w:rsid w:val="00B40B07"/>
    <w:rsid w:val="00B417C2"/>
    <w:rsid w:val="00B43BAB"/>
    <w:rsid w:val="00B4490A"/>
    <w:rsid w:val="00B45499"/>
    <w:rsid w:val="00B46612"/>
    <w:rsid w:val="00B516CB"/>
    <w:rsid w:val="00B516E1"/>
    <w:rsid w:val="00B52518"/>
    <w:rsid w:val="00B54D33"/>
    <w:rsid w:val="00B6203C"/>
    <w:rsid w:val="00B652FF"/>
    <w:rsid w:val="00B659FC"/>
    <w:rsid w:val="00B67199"/>
    <w:rsid w:val="00B67392"/>
    <w:rsid w:val="00B7129F"/>
    <w:rsid w:val="00B72F3A"/>
    <w:rsid w:val="00B73ABE"/>
    <w:rsid w:val="00B750F2"/>
    <w:rsid w:val="00B765E6"/>
    <w:rsid w:val="00B770A8"/>
    <w:rsid w:val="00B8141C"/>
    <w:rsid w:val="00B87EF6"/>
    <w:rsid w:val="00B9017C"/>
    <w:rsid w:val="00B91C33"/>
    <w:rsid w:val="00B91E50"/>
    <w:rsid w:val="00B92E26"/>
    <w:rsid w:val="00B96376"/>
    <w:rsid w:val="00BA0B13"/>
    <w:rsid w:val="00BA1748"/>
    <w:rsid w:val="00BA1E77"/>
    <w:rsid w:val="00BA6413"/>
    <w:rsid w:val="00BA7F91"/>
    <w:rsid w:val="00BB2377"/>
    <w:rsid w:val="00BB30E2"/>
    <w:rsid w:val="00BB3AFB"/>
    <w:rsid w:val="00BB4B9A"/>
    <w:rsid w:val="00BB6B67"/>
    <w:rsid w:val="00BC1018"/>
    <w:rsid w:val="00BC3541"/>
    <w:rsid w:val="00BC38D4"/>
    <w:rsid w:val="00BC6C19"/>
    <w:rsid w:val="00BD0343"/>
    <w:rsid w:val="00BD1D9A"/>
    <w:rsid w:val="00BD4FBD"/>
    <w:rsid w:val="00BD7C9A"/>
    <w:rsid w:val="00BD7CA2"/>
    <w:rsid w:val="00BE19A9"/>
    <w:rsid w:val="00BE2377"/>
    <w:rsid w:val="00BE3A57"/>
    <w:rsid w:val="00BE3B43"/>
    <w:rsid w:val="00BE3FBD"/>
    <w:rsid w:val="00BE4213"/>
    <w:rsid w:val="00BE4B61"/>
    <w:rsid w:val="00BE4F29"/>
    <w:rsid w:val="00BE74BB"/>
    <w:rsid w:val="00BF1282"/>
    <w:rsid w:val="00BF16EE"/>
    <w:rsid w:val="00BF4EFE"/>
    <w:rsid w:val="00C0078E"/>
    <w:rsid w:val="00C0359F"/>
    <w:rsid w:val="00C10D70"/>
    <w:rsid w:val="00C126F0"/>
    <w:rsid w:val="00C2266F"/>
    <w:rsid w:val="00C27B8B"/>
    <w:rsid w:val="00C31688"/>
    <w:rsid w:val="00C32356"/>
    <w:rsid w:val="00C3784C"/>
    <w:rsid w:val="00C40171"/>
    <w:rsid w:val="00C43EE1"/>
    <w:rsid w:val="00C44C28"/>
    <w:rsid w:val="00C52F4F"/>
    <w:rsid w:val="00C536AD"/>
    <w:rsid w:val="00C60633"/>
    <w:rsid w:val="00C61575"/>
    <w:rsid w:val="00C6170E"/>
    <w:rsid w:val="00C66314"/>
    <w:rsid w:val="00C669FD"/>
    <w:rsid w:val="00C7033B"/>
    <w:rsid w:val="00C704D9"/>
    <w:rsid w:val="00C71579"/>
    <w:rsid w:val="00C754A8"/>
    <w:rsid w:val="00C7675E"/>
    <w:rsid w:val="00C7700A"/>
    <w:rsid w:val="00C80FD4"/>
    <w:rsid w:val="00C81454"/>
    <w:rsid w:val="00C84FAE"/>
    <w:rsid w:val="00C85AA8"/>
    <w:rsid w:val="00C868F6"/>
    <w:rsid w:val="00C910C5"/>
    <w:rsid w:val="00C93F0B"/>
    <w:rsid w:val="00C96727"/>
    <w:rsid w:val="00C97499"/>
    <w:rsid w:val="00C9792D"/>
    <w:rsid w:val="00CA09EC"/>
    <w:rsid w:val="00CA1219"/>
    <w:rsid w:val="00CA24C4"/>
    <w:rsid w:val="00CB0306"/>
    <w:rsid w:val="00CB1FFA"/>
    <w:rsid w:val="00CB2577"/>
    <w:rsid w:val="00CB49E2"/>
    <w:rsid w:val="00CC00E1"/>
    <w:rsid w:val="00CC0210"/>
    <w:rsid w:val="00CC1CDC"/>
    <w:rsid w:val="00CD040B"/>
    <w:rsid w:val="00CD050B"/>
    <w:rsid w:val="00CD06C5"/>
    <w:rsid w:val="00CD10A3"/>
    <w:rsid w:val="00CD1894"/>
    <w:rsid w:val="00CD2748"/>
    <w:rsid w:val="00CD3622"/>
    <w:rsid w:val="00CD7334"/>
    <w:rsid w:val="00CE3C18"/>
    <w:rsid w:val="00CE41F2"/>
    <w:rsid w:val="00CE5058"/>
    <w:rsid w:val="00CE5984"/>
    <w:rsid w:val="00CF0AD6"/>
    <w:rsid w:val="00CF2ACB"/>
    <w:rsid w:val="00CF35C8"/>
    <w:rsid w:val="00CF3658"/>
    <w:rsid w:val="00CF6576"/>
    <w:rsid w:val="00D00E6F"/>
    <w:rsid w:val="00D020A8"/>
    <w:rsid w:val="00D04028"/>
    <w:rsid w:val="00D0786A"/>
    <w:rsid w:val="00D1189B"/>
    <w:rsid w:val="00D11ED1"/>
    <w:rsid w:val="00D1368D"/>
    <w:rsid w:val="00D15470"/>
    <w:rsid w:val="00D178A7"/>
    <w:rsid w:val="00D2040D"/>
    <w:rsid w:val="00D22997"/>
    <w:rsid w:val="00D2351F"/>
    <w:rsid w:val="00D23A66"/>
    <w:rsid w:val="00D23CA7"/>
    <w:rsid w:val="00D242B2"/>
    <w:rsid w:val="00D2480A"/>
    <w:rsid w:val="00D25167"/>
    <w:rsid w:val="00D2622F"/>
    <w:rsid w:val="00D2653C"/>
    <w:rsid w:val="00D27ED6"/>
    <w:rsid w:val="00D301BA"/>
    <w:rsid w:val="00D332CC"/>
    <w:rsid w:val="00D40E35"/>
    <w:rsid w:val="00D447B2"/>
    <w:rsid w:val="00D44D7B"/>
    <w:rsid w:val="00D4780A"/>
    <w:rsid w:val="00D47DDE"/>
    <w:rsid w:val="00D50681"/>
    <w:rsid w:val="00D50776"/>
    <w:rsid w:val="00D50A01"/>
    <w:rsid w:val="00D542C8"/>
    <w:rsid w:val="00D5483B"/>
    <w:rsid w:val="00D5588B"/>
    <w:rsid w:val="00D55F88"/>
    <w:rsid w:val="00D56AE2"/>
    <w:rsid w:val="00D6006E"/>
    <w:rsid w:val="00D63910"/>
    <w:rsid w:val="00D64D96"/>
    <w:rsid w:val="00D700F2"/>
    <w:rsid w:val="00D718D9"/>
    <w:rsid w:val="00D7477E"/>
    <w:rsid w:val="00D77ABE"/>
    <w:rsid w:val="00D81B9C"/>
    <w:rsid w:val="00D825FB"/>
    <w:rsid w:val="00D863F8"/>
    <w:rsid w:val="00D93E51"/>
    <w:rsid w:val="00D94620"/>
    <w:rsid w:val="00D94638"/>
    <w:rsid w:val="00D95185"/>
    <w:rsid w:val="00D96F96"/>
    <w:rsid w:val="00DA24BC"/>
    <w:rsid w:val="00DA255E"/>
    <w:rsid w:val="00DA4BB2"/>
    <w:rsid w:val="00DA7029"/>
    <w:rsid w:val="00DA7606"/>
    <w:rsid w:val="00DB78E6"/>
    <w:rsid w:val="00DC1C02"/>
    <w:rsid w:val="00DC3E0A"/>
    <w:rsid w:val="00DC493D"/>
    <w:rsid w:val="00DC59D4"/>
    <w:rsid w:val="00DD1B60"/>
    <w:rsid w:val="00DD1C97"/>
    <w:rsid w:val="00DD20CC"/>
    <w:rsid w:val="00DD3548"/>
    <w:rsid w:val="00DD45CA"/>
    <w:rsid w:val="00DD5D37"/>
    <w:rsid w:val="00DD7D1B"/>
    <w:rsid w:val="00DE25D6"/>
    <w:rsid w:val="00DE30B3"/>
    <w:rsid w:val="00DE48CD"/>
    <w:rsid w:val="00DE4CC8"/>
    <w:rsid w:val="00DE6331"/>
    <w:rsid w:val="00DF09CB"/>
    <w:rsid w:val="00DF0B9D"/>
    <w:rsid w:val="00DF15FE"/>
    <w:rsid w:val="00DF2361"/>
    <w:rsid w:val="00DF2F35"/>
    <w:rsid w:val="00DF504D"/>
    <w:rsid w:val="00DF6425"/>
    <w:rsid w:val="00DF6550"/>
    <w:rsid w:val="00E010CF"/>
    <w:rsid w:val="00E01FB1"/>
    <w:rsid w:val="00E04487"/>
    <w:rsid w:val="00E0551E"/>
    <w:rsid w:val="00E05548"/>
    <w:rsid w:val="00E05DED"/>
    <w:rsid w:val="00E0747F"/>
    <w:rsid w:val="00E12205"/>
    <w:rsid w:val="00E1297E"/>
    <w:rsid w:val="00E12C34"/>
    <w:rsid w:val="00E16FC8"/>
    <w:rsid w:val="00E20446"/>
    <w:rsid w:val="00E23A91"/>
    <w:rsid w:val="00E2558D"/>
    <w:rsid w:val="00E3316D"/>
    <w:rsid w:val="00E33546"/>
    <w:rsid w:val="00E40257"/>
    <w:rsid w:val="00E43CC2"/>
    <w:rsid w:val="00E44589"/>
    <w:rsid w:val="00E507C6"/>
    <w:rsid w:val="00E56009"/>
    <w:rsid w:val="00E6120E"/>
    <w:rsid w:val="00E64ABB"/>
    <w:rsid w:val="00E66990"/>
    <w:rsid w:val="00E7208E"/>
    <w:rsid w:val="00E72238"/>
    <w:rsid w:val="00E72555"/>
    <w:rsid w:val="00E75D68"/>
    <w:rsid w:val="00E86054"/>
    <w:rsid w:val="00E87B78"/>
    <w:rsid w:val="00E93389"/>
    <w:rsid w:val="00E945CD"/>
    <w:rsid w:val="00E94EC7"/>
    <w:rsid w:val="00E96E11"/>
    <w:rsid w:val="00E9748E"/>
    <w:rsid w:val="00E97B1B"/>
    <w:rsid w:val="00EA0030"/>
    <w:rsid w:val="00EA18C3"/>
    <w:rsid w:val="00EA33CE"/>
    <w:rsid w:val="00EA6A9B"/>
    <w:rsid w:val="00EB43C9"/>
    <w:rsid w:val="00EB51FE"/>
    <w:rsid w:val="00EB5FB4"/>
    <w:rsid w:val="00EC3105"/>
    <w:rsid w:val="00EC3410"/>
    <w:rsid w:val="00EC6774"/>
    <w:rsid w:val="00ED3AC6"/>
    <w:rsid w:val="00ED7FBC"/>
    <w:rsid w:val="00EE0CBF"/>
    <w:rsid w:val="00EE11C9"/>
    <w:rsid w:val="00EE16EA"/>
    <w:rsid w:val="00EE5438"/>
    <w:rsid w:val="00EE5A20"/>
    <w:rsid w:val="00EF1635"/>
    <w:rsid w:val="00EF17C6"/>
    <w:rsid w:val="00EF46F2"/>
    <w:rsid w:val="00EF6B47"/>
    <w:rsid w:val="00EF6F49"/>
    <w:rsid w:val="00EF7891"/>
    <w:rsid w:val="00EF7CB9"/>
    <w:rsid w:val="00F00FB9"/>
    <w:rsid w:val="00F01553"/>
    <w:rsid w:val="00F05675"/>
    <w:rsid w:val="00F072D2"/>
    <w:rsid w:val="00F07FE8"/>
    <w:rsid w:val="00F10381"/>
    <w:rsid w:val="00F10C70"/>
    <w:rsid w:val="00F1321C"/>
    <w:rsid w:val="00F17B59"/>
    <w:rsid w:val="00F20535"/>
    <w:rsid w:val="00F208B7"/>
    <w:rsid w:val="00F20BE4"/>
    <w:rsid w:val="00F2166F"/>
    <w:rsid w:val="00F2278E"/>
    <w:rsid w:val="00F22F73"/>
    <w:rsid w:val="00F2783B"/>
    <w:rsid w:val="00F27F26"/>
    <w:rsid w:val="00F337CF"/>
    <w:rsid w:val="00F33FBA"/>
    <w:rsid w:val="00F43E47"/>
    <w:rsid w:val="00F46A2F"/>
    <w:rsid w:val="00F53E75"/>
    <w:rsid w:val="00F61742"/>
    <w:rsid w:val="00F61DBE"/>
    <w:rsid w:val="00F659DC"/>
    <w:rsid w:val="00F665D0"/>
    <w:rsid w:val="00F70B00"/>
    <w:rsid w:val="00F73D79"/>
    <w:rsid w:val="00F7430F"/>
    <w:rsid w:val="00F7598C"/>
    <w:rsid w:val="00F767F3"/>
    <w:rsid w:val="00F76DEF"/>
    <w:rsid w:val="00F841A6"/>
    <w:rsid w:val="00F86A08"/>
    <w:rsid w:val="00F90EB9"/>
    <w:rsid w:val="00F91269"/>
    <w:rsid w:val="00F91564"/>
    <w:rsid w:val="00F92483"/>
    <w:rsid w:val="00F952A1"/>
    <w:rsid w:val="00F965EB"/>
    <w:rsid w:val="00FA34E3"/>
    <w:rsid w:val="00FA519E"/>
    <w:rsid w:val="00FA54FF"/>
    <w:rsid w:val="00FB10D6"/>
    <w:rsid w:val="00FB1844"/>
    <w:rsid w:val="00FB1F1B"/>
    <w:rsid w:val="00FB44A3"/>
    <w:rsid w:val="00FB70CB"/>
    <w:rsid w:val="00FB7650"/>
    <w:rsid w:val="00FB77A6"/>
    <w:rsid w:val="00FB7D9B"/>
    <w:rsid w:val="00FC1533"/>
    <w:rsid w:val="00FC2AB5"/>
    <w:rsid w:val="00FC4717"/>
    <w:rsid w:val="00FC597A"/>
    <w:rsid w:val="00FC60A2"/>
    <w:rsid w:val="00FD0280"/>
    <w:rsid w:val="00FD113F"/>
    <w:rsid w:val="00FD43E2"/>
    <w:rsid w:val="00FD4D45"/>
    <w:rsid w:val="00FD66CC"/>
    <w:rsid w:val="00FE22E6"/>
    <w:rsid w:val="00FE2B7D"/>
    <w:rsid w:val="00FE2FD9"/>
    <w:rsid w:val="00FE4B15"/>
    <w:rsid w:val="00FE60D5"/>
    <w:rsid w:val="00FF0914"/>
    <w:rsid w:val="00FF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652CF"/>
  <w15:chartTrackingRefBased/>
  <w15:docId w15:val="{EFABBBE9-776E-4387-979B-04BFF130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E8D"/>
    <w:pPr>
      <w:spacing w:after="0" w:line="36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446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71304"/>
    <w:pPr>
      <w:spacing w:before="120" w:after="240"/>
      <w:contextualSpacing/>
      <w:outlineLvl w:val="1"/>
    </w:pPr>
    <w:rPr>
      <w:rFonts w:asciiTheme="majorHAnsi" w:hAnsiTheme="majorHAnsi"/>
      <w:b/>
      <w:color w:val="ED7D31" w:themeColor="accent2"/>
      <w:spacing w:val="-10"/>
      <w:kern w:val="28"/>
      <w:sz w:val="28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446"/>
    <w:rPr>
      <w:rFonts w:ascii="Times New Roman" w:eastAsiaTheme="majorEastAsia" w:hAnsi="Times New Roman" w:cstheme="majorBidi"/>
      <w:color w:val="2F5496" w:themeColor="accent1" w:themeShade="BF"/>
      <w:sz w:val="32"/>
      <w:szCs w:val="32"/>
      <w:lang w:val="en-GB"/>
    </w:rPr>
  </w:style>
  <w:style w:type="paragraph" w:customStyle="1" w:styleId="Normal0">
    <w:name w:val="[Normal]"/>
    <w:uiPriority w:val="99"/>
    <w:rsid w:val="0008465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E2834"/>
    <w:rPr>
      <w:strike w:val="0"/>
      <w:dstrike w:val="0"/>
      <w:color w:val="3366CC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AE2834"/>
    <w:pPr>
      <w:spacing w:before="100" w:beforeAutospacing="1" w:after="100" w:afterAutospacing="1" w:line="240" w:lineRule="auto"/>
    </w:pPr>
    <w:rPr>
      <w:rFonts w:ascii="Calibri" w:hAnsi="Calibri" w:cs="Calibri"/>
      <w:color w:val="333333"/>
      <w:sz w:val="18"/>
      <w:szCs w:val="18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9F2C0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C05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F2C0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C05"/>
    <w:rPr>
      <w:rFonts w:ascii="Times New Roman" w:hAnsi="Times New Roman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9F2C05"/>
    <w:pPr>
      <w:spacing w:after="160" w:line="259" w:lineRule="auto"/>
      <w:ind w:left="720"/>
      <w:contextualSpacing/>
    </w:pPr>
    <w:rPr>
      <w:rFonts w:asciiTheme="minorHAnsi" w:hAnsiTheme="minorHAnsi"/>
      <w:sz w:val="22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2E57D7"/>
  </w:style>
  <w:style w:type="table" w:styleId="TableGrid">
    <w:name w:val="Table Grid"/>
    <w:basedOn w:val="TableNormal"/>
    <w:uiPriority w:val="39"/>
    <w:rsid w:val="00CD3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4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A70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A70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71304"/>
    <w:rPr>
      <w:rFonts w:asciiTheme="majorHAnsi" w:eastAsiaTheme="majorEastAsia" w:hAnsiTheme="majorHAnsi" w:cstheme="majorBidi"/>
      <w:b/>
      <w:color w:val="ED7D31" w:themeColor="accent2"/>
      <w:spacing w:val="-10"/>
      <w:kern w:val="28"/>
      <w:sz w:val="28"/>
      <w:szCs w:val="26"/>
    </w:rPr>
  </w:style>
  <w:style w:type="character" w:customStyle="1" w:styleId="link-button-text">
    <w:name w:val="link-button-text"/>
    <w:basedOn w:val="DefaultParagraphFont"/>
    <w:rsid w:val="00443CE7"/>
  </w:style>
  <w:style w:type="paragraph" w:customStyle="1" w:styleId="relations">
    <w:name w:val="relations"/>
    <w:basedOn w:val="Normal"/>
    <w:rsid w:val="00BE3A5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AU"/>
    </w:rPr>
  </w:style>
  <w:style w:type="paragraph" w:customStyle="1" w:styleId="group">
    <w:name w:val="group"/>
    <w:basedOn w:val="Normal"/>
    <w:rsid w:val="00BE3A5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AU"/>
    </w:rPr>
  </w:style>
  <w:style w:type="paragraph" w:customStyle="1" w:styleId="faculty">
    <w:name w:val="faculty"/>
    <w:basedOn w:val="Normal"/>
    <w:rsid w:val="00BE3A5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AU"/>
    </w:rPr>
  </w:style>
  <w:style w:type="paragraph" w:customStyle="1" w:styleId="school">
    <w:name w:val="school"/>
    <w:basedOn w:val="Normal"/>
    <w:rsid w:val="00BE3A5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AU"/>
    </w:rPr>
  </w:style>
  <w:style w:type="paragraph" w:customStyle="1" w:styleId="type">
    <w:name w:val="type"/>
    <w:basedOn w:val="Normal"/>
    <w:rsid w:val="00BE3A5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AU"/>
    </w:rPr>
  </w:style>
  <w:style w:type="character" w:customStyle="1" w:styleId="typefamily">
    <w:name w:val="type_family"/>
    <w:basedOn w:val="DefaultParagraphFont"/>
    <w:rsid w:val="00BE3A57"/>
  </w:style>
  <w:style w:type="character" w:customStyle="1" w:styleId="typefamilysep">
    <w:name w:val="type_family_sep"/>
    <w:basedOn w:val="DefaultParagraphFont"/>
    <w:rsid w:val="00BE3A57"/>
  </w:style>
  <w:style w:type="character" w:customStyle="1" w:styleId="typeclassificationparent">
    <w:name w:val="type_classification_parent"/>
    <w:basedOn w:val="DefaultParagraphFont"/>
    <w:rsid w:val="00BE3A57"/>
  </w:style>
  <w:style w:type="character" w:customStyle="1" w:styleId="typeparentsep">
    <w:name w:val="type_parent_sep"/>
    <w:basedOn w:val="DefaultParagraphFont"/>
    <w:rsid w:val="00BE3A57"/>
  </w:style>
  <w:style w:type="character" w:customStyle="1" w:styleId="typeclassification">
    <w:name w:val="type_classification"/>
    <w:basedOn w:val="DefaultParagraphFont"/>
    <w:rsid w:val="00BE3A57"/>
  </w:style>
  <w:style w:type="character" w:styleId="Emphasis">
    <w:name w:val="Emphasis"/>
    <w:basedOn w:val="DefaultParagraphFont"/>
    <w:uiPriority w:val="20"/>
    <w:qFormat/>
    <w:rsid w:val="00BD1D9A"/>
    <w:rPr>
      <w:i/>
      <w:iCs/>
    </w:rPr>
  </w:style>
  <w:style w:type="paragraph" w:customStyle="1" w:styleId="Default">
    <w:name w:val="Default"/>
    <w:rsid w:val="0055338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B0ABA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3C4912"/>
  </w:style>
  <w:style w:type="character" w:customStyle="1" w:styleId="comma">
    <w:name w:val="comma"/>
    <w:basedOn w:val="DefaultParagraphFont"/>
    <w:rsid w:val="003C4912"/>
  </w:style>
  <w:style w:type="paragraph" w:styleId="Revision">
    <w:name w:val="Revision"/>
    <w:hidden/>
    <w:uiPriority w:val="99"/>
    <w:semiHidden/>
    <w:rsid w:val="00DD5D37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3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6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17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2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4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7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3731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5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C042C-7ADE-4762-A993-3510F9856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re, Katharine</dc:creator>
  <cp:keywords/>
  <dc:description/>
  <cp:lastModifiedBy>Freire, Katharine</cp:lastModifiedBy>
  <cp:revision>3</cp:revision>
  <cp:lastPrinted>2022-03-28T00:01:00Z</cp:lastPrinted>
  <dcterms:created xsi:type="dcterms:W3CDTF">2023-01-08T22:55:00Z</dcterms:created>
  <dcterms:modified xsi:type="dcterms:W3CDTF">2023-01-08T23:56:00Z</dcterms:modified>
</cp:coreProperties>
</file>